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437A6" w14:textId="77777777" w:rsidR="00EC7267" w:rsidRPr="00B94BEC" w:rsidRDefault="00EC7267" w:rsidP="0093130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B94BEC">
        <w:rPr>
          <w:rFonts w:ascii="Times New Roman" w:hAnsi="Times New Roman" w:cs="Times New Roman"/>
          <w:b/>
          <w:bCs/>
          <w:lang w:val="en-GB"/>
        </w:rPr>
        <w:t xml:space="preserve">Structured </w:t>
      </w:r>
      <w:r>
        <w:rPr>
          <w:rFonts w:ascii="Times New Roman" w:hAnsi="Times New Roman" w:cs="Times New Roman"/>
          <w:b/>
          <w:bCs/>
          <w:lang w:val="en-GB"/>
        </w:rPr>
        <w:t>W</w:t>
      </w:r>
      <w:r w:rsidRPr="00B94BEC">
        <w:rPr>
          <w:rFonts w:ascii="Times New Roman" w:hAnsi="Times New Roman" w:cs="Times New Roman"/>
          <w:b/>
          <w:bCs/>
          <w:lang w:val="en-GB"/>
        </w:rPr>
        <w:t>ork-</w:t>
      </w:r>
      <w:r>
        <w:rPr>
          <w:rFonts w:ascii="Times New Roman" w:hAnsi="Times New Roman" w:cs="Times New Roman"/>
          <w:b/>
          <w:bCs/>
          <w:lang w:val="en-GB"/>
        </w:rPr>
        <w:t>B</w:t>
      </w:r>
      <w:r w:rsidRPr="00B94BEC">
        <w:rPr>
          <w:rFonts w:ascii="Times New Roman" w:hAnsi="Times New Roman" w:cs="Times New Roman"/>
          <w:b/>
          <w:bCs/>
          <w:lang w:val="en-GB"/>
        </w:rPr>
        <w:t xml:space="preserve">ased </w:t>
      </w:r>
      <w:r>
        <w:rPr>
          <w:rFonts w:ascii="Times New Roman" w:hAnsi="Times New Roman" w:cs="Times New Roman"/>
          <w:b/>
          <w:bCs/>
          <w:lang w:val="en-GB"/>
        </w:rPr>
        <w:t>L</w:t>
      </w:r>
      <w:r w:rsidRPr="00B94BEC">
        <w:rPr>
          <w:rFonts w:ascii="Times New Roman" w:hAnsi="Times New Roman" w:cs="Times New Roman"/>
          <w:b/>
          <w:bCs/>
          <w:lang w:val="en-GB"/>
        </w:rPr>
        <w:t xml:space="preserve">earning in </w:t>
      </w:r>
      <w:r>
        <w:rPr>
          <w:rFonts w:ascii="Times New Roman" w:hAnsi="Times New Roman" w:cs="Times New Roman"/>
          <w:b/>
          <w:bCs/>
          <w:lang w:val="en-GB"/>
        </w:rPr>
        <w:t>U</w:t>
      </w:r>
      <w:r w:rsidRPr="00B94BEC">
        <w:rPr>
          <w:rFonts w:ascii="Times New Roman" w:hAnsi="Times New Roman" w:cs="Times New Roman"/>
          <w:b/>
          <w:bCs/>
          <w:lang w:val="en-GB"/>
        </w:rPr>
        <w:t xml:space="preserve">ndergraduate </w:t>
      </w:r>
      <w:r>
        <w:rPr>
          <w:rFonts w:ascii="Times New Roman" w:hAnsi="Times New Roman" w:cs="Times New Roman"/>
          <w:b/>
          <w:bCs/>
          <w:lang w:val="en-GB"/>
        </w:rPr>
        <w:t>C</w:t>
      </w:r>
      <w:r w:rsidRPr="00B94BEC">
        <w:rPr>
          <w:rFonts w:ascii="Times New Roman" w:hAnsi="Times New Roman" w:cs="Times New Roman"/>
          <w:b/>
          <w:bCs/>
          <w:lang w:val="en-GB"/>
        </w:rPr>
        <w:t xml:space="preserve">linical </w:t>
      </w:r>
      <w:r>
        <w:rPr>
          <w:rFonts w:ascii="Times New Roman" w:hAnsi="Times New Roman" w:cs="Times New Roman"/>
          <w:b/>
          <w:bCs/>
          <w:lang w:val="en-GB"/>
        </w:rPr>
        <w:t>R</w:t>
      </w:r>
      <w:r w:rsidRPr="00B94BEC">
        <w:rPr>
          <w:rFonts w:ascii="Times New Roman" w:hAnsi="Times New Roman" w:cs="Times New Roman"/>
          <w:b/>
          <w:bCs/>
          <w:lang w:val="en-GB"/>
        </w:rPr>
        <w:t xml:space="preserve">adiology </w:t>
      </w:r>
      <w:r>
        <w:rPr>
          <w:rFonts w:ascii="Times New Roman" w:hAnsi="Times New Roman" w:cs="Times New Roman"/>
          <w:b/>
          <w:bCs/>
          <w:lang w:val="en-GB"/>
        </w:rPr>
        <w:t>Immersion Experience</w:t>
      </w:r>
    </w:p>
    <w:p w14:paraId="42E78F74" w14:textId="48773F2A" w:rsidR="00EC7267" w:rsidRDefault="00EC7267" w:rsidP="00EC726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31BEB1FF" w14:textId="251A0B7C" w:rsidR="00F200F9" w:rsidRPr="00EC7267" w:rsidRDefault="00EC7267" w:rsidP="00EC726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2</w:t>
      </w:r>
    </w:p>
    <w:p w14:paraId="65075F9A" w14:textId="618D8645" w:rsidR="00D67A11" w:rsidRPr="00D31B0B" w:rsidRDefault="009D1EE8" w:rsidP="003B67E3">
      <w:pPr>
        <w:spacing w:line="480" w:lineRule="auto"/>
        <w:rPr>
          <w:rFonts w:ascii="Arial" w:hAnsi="Arial" w:cs="Arial"/>
          <w:b/>
          <w:bCs/>
          <w:lang w:val="en-GB"/>
        </w:rPr>
      </w:pPr>
      <w:r w:rsidRPr="00D31B0B">
        <w:rPr>
          <w:rFonts w:asciiTheme="majorHAnsi" w:hAnsiTheme="majorHAnsi" w:cstheme="majorHAnsi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8B64B1" wp14:editId="7FC15380">
                <wp:simplePos x="0" y="0"/>
                <wp:positionH relativeFrom="column">
                  <wp:posOffset>2652815</wp:posOffset>
                </wp:positionH>
                <wp:positionV relativeFrom="paragraph">
                  <wp:posOffset>-62068</wp:posOffset>
                </wp:positionV>
                <wp:extent cx="2675255" cy="1219200"/>
                <wp:effectExtent l="0" t="0" r="17145" b="1270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5255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15222" w14:textId="2BD74830" w:rsidR="00962DF5" w:rsidRPr="009E7ED4" w:rsidRDefault="00962DF5" w:rsidP="00D67A11">
                            <w:pPr>
                              <w:rPr>
                                <w:lang w:val="en-US"/>
                              </w:rPr>
                            </w:pPr>
                            <w:r w:rsidRPr="009E7ED4">
                              <w:rPr>
                                <w:b/>
                                <w:u w:val="single"/>
                                <w:lang w:val="en-US"/>
                              </w:rPr>
                              <w:t>Do not</w:t>
                            </w:r>
                            <w:r w:rsidRPr="009E7ED4">
                              <w:rPr>
                                <w:lang w:val="en-US"/>
                              </w:rPr>
                              <w:t xml:space="preserve"> hand </w:t>
                            </w:r>
                            <w:r>
                              <w:rPr>
                                <w:lang w:val="en-US"/>
                              </w:rPr>
                              <w:t xml:space="preserve">over </w:t>
                            </w:r>
                            <w:r w:rsidRPr="009E7ED4">
                              <w:rPr>
                                <w:lang w:val="en-US"/>
                              </w:rPr>
                              <w:t xml:space="preserve">the </w:t>
                            </w:r>
                            <w:r>
                              <w:rPr>
                                <w:lang w:val="en-US"/>
                              </w:rPr>
                              <w:t>form</w:t>
                            </w:r>
                            <w:r w:rsidRPr="009E7ED4">
                              <w:rPr>
                                <w:lang w:val="en-US"/>
                              </w:rPr>
                              <w:t xml:space="preserve"> to the student(s) before </w:t>
                            </w:r>
                            <w:r>
                              <w:rPr>
                                <w:lang w:val="en-US"/>
                              </w:rPr>
                              <w:t>mini-</w:t>
                            </w:r>
                            <w:r w:rsidRPr="009E7ED4">
                              <w:rPr>
                                <w:lang w:val="en-US"/>
                              </w:rPr>
                              <w:t>CEX.</w:t>
                            </w:r>
                          </w:p>
                          <w:p w14:paraId="5BA88DF5" w14:textId="77777777" w:rsidR="00962DF5" w:rsidRPr="009E7ED4" w:rsidRDefault="00962DF5" w:rsidP="00D67A11">
                            <w:pPr>
                              <w:rPr>
                                <w:lang w:val="en-US"/>
                              </w:rPr>
                            </w:pPr>
                            <w:r w:rsidRPr="009E7ED4">
                              <w:rPr>
                                <w:lang w:val="en-US"/>
                              </w:rPr>
                              <w:t xml:space="preserve">The completed sheet will be handed in by the student to the senior physician for discussion and will remain </w:t>
                            </w:r>
                            <w:r>
                              <w:rPr>
                                <w:lang w:val="en-US"/>
                              </w:rPr>
                              <w:t>at the</w:t>
                            </w:r>
                            <w:r w:rsidRPr="009E7ED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radiology department</w:t>
                            </w:r>
                            <w:r w:rsidRPr="009E7ED4"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8B64B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08.9pt;margin-top:-4.9pt;width:210.65pt;height:9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">
                <v:textbox>
                  <w:txbxContent>
                    <w:p w14:paraId="06B15222" w14:textId="2BD74830" w:rsidR="00962DF5" w:rsidRPr="009E7ED4" w:rsidRDefault="00962DF5" w:rsidP="00D67A11">
                      <w:pPr>
                        <w:rPr>
                          <w:lang w:val="en-US"/>
                        </w:rPr>
                      </w:pPr>
                      <w:r w:rsidRPr="009E7ED4">
                        <w:rPr>
                          <w:b/>
                          <w:u w:val="single"/>
                          <w:lang w:val="en-US"/>
                        </w:rPr>
                        <w:t>Do not</w:t>
                      </w:r>
                      <w:r w:rsidRPr="009E7ED4">
                        <w:rPr>
                          <w:lang w:val="en-US"/>
                        </w:rPr>
                        <w:t xml:space="preserve"> hand </w:t>
                      </w:r>
                      <w:r>
                        <w:rPr>
                          <w:lang w:val="en-US"/>
                        </w:rPr>
                        <w:t xml:space="preserve">over </w:t>
                      </w:r>
                      <w:r w:rsidRPr="009E7ED4">
                        <w:rPr>
                          <w:lang w:val="en-US"/>
                        </w:rPr>
                        <w:t xml:space="preserve">the </w:t>
                      </w:r>
                      <w:r>
                        <w:rPr>
                          <w:lang w:val="en-US"/>
                        </w:rPr>
                        <w:t>form</w:t>
                      </w:r>
                      <w:r w:rsidRPr="009E7ED4">
                        <w:rPr>
                          <w:lang w:val="en-US"/>
                        </w:rPr>
                        <w:t xml:space="preserve"> to the student(s) before </w:t>
                      </w:r>
                      <w:r>
                        <w:rPr>
                          <w:lang w:val="en-US"/>
                        </w:rPr>
                        <w:t>mini-</w:t>
                      </w:r>
                      <w:r w:rsidRPr="009E7ED4">
                        <w:rPr>
                          <w:lang w:val="en-US"/>
                        </w:rPr>
                        <w:t>CEX.</w:t>
                      </w:r>
                    </w:p>
                    <w:p w14:paraId="5BA88DF5" w14:textId="77777777" w:rsidR="00962DF5" w:rsidRPr="009E7ED4" w:rsidRDefault="00962DF5" w:rsidP="00D67A11">
                      <w:pPr>
                        <w:rPr>
                          <w:lang w:val="en-US"/>
                        </w:rPr>
                      </w:pPr>
                      <w:r w:rsidRPr="009E7ED4">
                        <w:rPr>
                          <w:lang w:val="en-US"/>
                        </w:rPr>
                        <w:t xml:space="preserve">The completed sheet will be handed in by the student to the senior physician for discussion and will remain </w:t>
                      </w:r>
                      <w:r>
                        <w:rPr>
                          <w:lang w:val="en-US"/>
                        </w:rPr>
                        <w:t>at the</w:t>
                      </w:r>
                      <w:r w:rsidRPr="009E7ED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radiology department</w:t>
                      </w:r>
                      <w:r w:rsidRPr="009E7ED4"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73C8245E" w14:textId="77777777" w:rsidR="00D67A11" w:rsidRPr="00D31B0B" w:rsidRDefault="00D67A11" w:rsidP="003B67E3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4184AFDB" w14:textId="77777777" w:rsidR="003B67E3" w:rsidRPr="00D31B0B" w:rsidRDefault="003B67E3" w:rsidP="003B67E3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61A45CE" w14:textId="3A3880F7" w:rsidR="00D67A11" w:rsidRPr="00D31B0B" w:rsidRDefault="00D67A11" w:rsidP="00D67A11">
      <w:pPr>
        <w:rPr>
          <w:rFonts w:asciiTheme="majorHAnsi" w:hAnsiTheme="majorHAnsi" w:cstheme="majorHAnsi"/>
          <w:lang w:val="en-GB"/>
        </w:rPr>
      </w:pPr>
    </w:p>
    <w:p w14:paraId="68F4E373" w14:textId="77777777" w:rsidR="00D67A11" w:rsidRPr="00D31B0B" w:rsidRDefault="00D67A11" w:rsidP="00D67A11">
      <w:pPr>
        <w:pStyle w:val="Default"/>
        <w:rPr>
          <w:rFonts w:asciiTheme="majorHAnsi" w:hAnsiTheme="majorHAnsi" w:cstheme="majorHAnsi"/>
          <w:lang w:val="en-GB"/>
        </w:rPr>
      </w:pPr>
    </w:p>
    <w:p w14:paraId="15C6971C" w14:textId="77777777" w:rsidR="00D67A11" w:rsidRPr="00D31B0B" w:rsidRDefault="00D67A11" w:rsidP="00D67A11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D31B0B">
        <w:rPr>
          <w:rFonts w:ascii="Arial" w:hAnsi="Arial" w:cs="Arial"/>
          <w:b/>
          <w:bCs/>
          <w:sz w:val="22"/>
          <w:szCs w:val="22"/>
          <w:lang w:val="en-GB"/>
        </w:rPr>
        <w:t>Mini-Clinical Evaluation Exercise - Reporting X-Ray Thorax</w:t>
      </w:r>
    </w:p>
    <w:p w14:paraId="7E9FC8F6" w14:textId="77777777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 General-RAD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 Paediatric-RAD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 Neuro-RAD</w:t>
      </w:r>
    </w:p>
    <w:p w14:paraId="52ED839F" w14:textId="77777777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Name:       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  <w:t>_________________</w:t>
      </w:r>
    </w:p>
    <w:p w14:paraId="7CDF4725" w14:textId="77777777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>Semester: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  <w:t>_________________</w:t>
      </w:r>
    </w:p>
    <w:p w14:paraId="1CB95539" w14:textId="279237F3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Date 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  <w:t>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2"/>
        <w:gridCol w:w="1705"/>
        <w:gridCol w:w="1586"/>
        <w:gridCol w:w="1480"/>
      </w:tblGrid>
      <w:tr w:rsidR="00852D48" w:rsidRPr="00D31B0B" w14:paraId="7A216088" w14:textId="77777777" w:rsidTr="00DF27C3">
        <w:tc>
          <w:tcPr>
            <w:tcW w:w="4826" w:type="dxa"/>
            <w:vAlign w:val="center"/>
          </w:tcPr>
          <w:p w14:paraId="0D072C13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t>Competence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</w:tcPr>
          <w:p w14:paraId="67328980" w14:textId="53656AD1" w:rsidR="00D67A11" w:rsidRPr="00D31B0B" w:rsidRDefault="00852D48" w:rsidP="00DF27C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E182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Worthy of improvem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8D1E0F9" w14:textId="34F585AF" w:rsidR="00D67A11" w:rsidRPr="00D31B0B" w:rsidRDefault="00D67A11" w:rsidP="00DF27C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Requirements</w:t>
            </w:r>
            <w:r w:rsidR="00DF27C3"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m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6B07265" w14:textId="77777777" w:rsidR="00D67A11" w:rsidRPr="00D31B0B" w:rsidRDefault="00D67A11" w:rsidP="00DF27C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Excellent performance</w:t>
            </w:r>
          </w:p>
        </w:tc>
      </w:tr>
      <w:tr w:rsidR="00852D48" w:rsidRPr="00D31B0B" w14:paraId="02EDE2B2" w14:textId="77777777" w:rsidTr="00DF27C3">
        <w:tc>
          <w:tcPr>
            <w:tcW w:w="4826" w:type="dxa"/>
            <w:vAlign w:val="center"/>
          </w:tcPr>
          <w:p w14:paraId="6D814B6C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Verification of patient data and questions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14375E8E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2BDA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21DC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3B981514" w14:textId="77777777" w:rsidTr="00DF27C3">
        <w:tc>
          <w:tcPr>
            <w:tcW w:w="4826" w:type="dxa"/>
            <w:vAlign w:val="center"/>
          </w:tcPr>
          <w:p w14:paraId="7B1E7E1C" w14:textId="6C6A47E5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Checking image quality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5BD8E1E6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0A59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D159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335F0CD8" w14:textId="77777777" w:rsidTr="00DF27C3">
        <w:tc>
          <w:tcPr>
            <w:tcW w:w="4826" w:type="dxa"/>
          </w:tcPr>
          <w:p w14:paraId="546D809F" w14:textId="7777777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Recognition and naming of external material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07EC443C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579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F7C6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6E2E795E" w14:textId="77777777" w:rsidTr="00DF27C3">
        <w:tc>
          <w:tcPr>
            <w:tcW w:w="4826" w:type="dxa"/>
          </w:tcPr>
          <w:p w14:paraId="607C90DC" w14:textId="7777777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Recognition of a pneumothorax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25CE3252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4AEE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6FD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1A8D0F9A" w14:textId="77777777" w:rsidTr="00DF27C3">
        <w:tc>
          <w:tcPr>
            <w:tcW w:w="4826" w:type="dxa"/>
          </w:tcPr>
          <w:p w14:paraId="07F30031" w14:textId="7777777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Description of the configuration of the mediastinal structures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105B00CA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0693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E9ED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3AB4F840" w14:textId="77777777" w:rsidTr="00DF27C3">
        <w:tc>
          <w:tcPr>
            <w:tcW w:w="4826" w:type="dxa"/>
          </w:tcPr>
          <w:p w14:paraId="309C4D01" w14:textId="7777777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Determination of the heart-thorax quotient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7742F2D5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BC8E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7212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44BDD177" w14:textId="77777777" w:rsidTr="00DF27C3">
        <w:tc>
          <w:tcPr>
            <w:tcW w:w="4826" w:type="dxa"/>
          </w:tcPr>
          <w:p w14:paraId="4BA495AD" w14:textId="67D60A6B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Identification and naming of </w:t>
            </w:r>
            <w:r w:rsidR="00DF27C3"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lung 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pathologies 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040EF34E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A89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831E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2B561CC7" w14:textId="77777777" w:rsidTr="00DF27C3">
        <w:tc>
          <w:tcPr>
            <w:tcW w:w="4826" w:type="dxa"/>
          </w:tcPr>
          <w:p w14:paraId="4119AB94" w14:textId="7777777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Recognition and description of pleural effusions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10D83572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006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31ED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6F4A8FDF" w14:textId="77777777" w:rsidTr="00DF27C3">
        <w:tc>
          <w:tcPr>
            <w:tcW w:w="4826" w:type="dxa"/>
          </w:tcPr>
          <w:p w14:paraId="219AC34E" w14:textId="7777777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Identification and naming of pathologies of the bony thorax and soft tissue mantle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494345FA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5BF7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EBE6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0B59C0DC" w14:textId="77777777" w:rsidTr="00DF27C3">
        <w:tc>
          <w:tcPr>
            <w:tcW w:w="4826" w:type="dxa"/>
          </w:tcPr>
          <w:p w14:paraId="1A7E5C7E" w14:textId="7777777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Creating a medical report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7CAF18A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9D92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D62A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  <w:tr w:rsidR="00852D48" w:rsidRPr="00D31B0B" w14:paraId="57CA1EE8" w14:textId="77777777" w:rsidTr="00DF27C3">
        <w:tc>
          <w:tcPr>
            <w:tcW w:w="4826" w:type="dxa"/>
          </w:tcPr>
          <w:p w14:paraId="0D4862DC" w14:textId="4533F727" w:rsidR="00D67A11" w:rsidRPr="00D31B0B" w:rsidRDefault="00D67A11" w:rsidP="00DF27C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Organi</w:t>
            </w:r>
            <w:r w:rsidR="00DF27C3" w:rsidRPr="00D31B0B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ation/Effectiveness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2D054879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066D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4D7B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F0"/>
            </w:r>
          </w:p>
        </w:tc>
      </w:tr>
    </w:tbl>
    <w:p w14:paraId="00107F1B" w14:textId="77777777" w:rsidR="00D67A11" w:rsidRPr="00D31B0B" w:rsidRDefault="00D67A11" w:rsidP="00D67A11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86E2D9F" w14:textId="77777777" w:rsidR="00D67A11" w:rsidRPr="00D31B0B" w:rsidRDefault="00D67A11" w:rsidP="00D67A11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3E8DF11" w14:textId="4CFB86C6" w:rsidR="00D67A11" w:rsidRPr="00D31B0B" w:rsidRDefault="00D67A11" w:rsidP="00D67A11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GB"/>
        </w:rPr>
      </w:pPr>
      <w:r w:rsidRPr="00D31B0B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Today the student has the requirements for the above-mentioned skills...</w:t>
      </w:r>
    </w:p>
    <w:p w14:paraId="67C241C0" w14:textId="77777777" w:rsidR="00D67A11" w:rsidRPr="00D31B0B" w:rsidRDefault="00D67A11" w:rsidP="00D67A11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261618D" w14:textId="552A0F61" w:rsidR="00D67A11" w:rsidRPr="00D31B0B" w:rsidRDefault="00D67A11" w:rsidP="00D67A11">
      <w:pPr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sz w:val="22"/>
          <w:szCs w:val="22"/>
          <w:lang w:val="en-GB"/>
        </w:rPr>
        <w:t xml:space="preserve">... not fulfilled (= </w:t>
      </w:r>
      <w:r w:rsidRPr="00D31B0B">
        <w:rPr>
          <w:rFonts w:ascii="Arial" w:hAnsi="Arial" w:cs="Arial"/>
          <w:b/>
          <w:sz w:val="22"/>
          <w:szCs w:val="22"/>
          <w:lang w:val="en-GB"/>
        </w:rPr>
        <w:t>significant deficiencies</w:t>
      </w:r>
      <w:r w:rsidRPr="00D31B0B">
        <w:rPr>
          <w:rFonts w:ascii="Arial" w:hAnsi="Arial" w:cs="Arial"/>
          <w:sz w:val="22"/>
          <w:szCs w:val="22"/>
          <w:lang w:val="en-GB"/>
        </w:rPr>
        <w:t xml:space="preserve"> regarding </w:t>
      </w:r>
      <w:r w:rsidR="003957FC" w:rsidRPr="00D31B0B">
        <w:rPr>
          <w:rFonts w:ascii="Arial" w:hAnsi="Arial" w:cs="Arial"/>
          <w:sz w:val="22"/>
          <w:szCs w:val="22"/>
          <w:lang w:val="en-GB"/>
        </w:rPr>
        <w:t xml:space="preserve">a </w:t>
      </w:r>
      <w:r w:rsidRPr="00D31B0B">
        <w:rPr>
          <w:rFonts w:ascii="Arial" w:hAnsi="Arial" w:cs="Arial"/>
          <w:sz w:val="22"/>
          <w:szCs w:val="22"/>
          <w:lang w:val="en-GB"/>
        </w:rPr>
        <w:t>technically correc</w:t>
      </w:r>
      <w:r w:rsidR="00DF27C3" w:rsidRPr="00D31B0B">
        <w:rPr>
          <w:rFonts w:ascii="Arial" w:hAnsi="Arial" w:cs="Arial"/>
          <w:sz w:val="22"/>
          <w:szCs w:val="22"/>
          <w:lang w:val="en-GB"/>
        </w:rPr>
        <w:t>t, complete, and flowing course)</w:t>
      </w:r>
    </w:p>
    <w:p w14:paraId="0CE816B9" w14:textId="77777777" w:rsidR="00D67A11" w:rsidRPr="00D31B0B" w:rsidRDefault="00D67A11" w:rsidP="00D67A11">
      <w:pPr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sz w:val="22"/>
          <w:szCs w:val="22"/>
          <w:lang w:val="en-GB"/>
        </w:rPr>
        <w:t xml:space="preserve">... fulfilled (= </w:t>
      </w:r>
      <w:r w:rsidRPr="00D31B0B">
        <w:rPr>
          <w:rFonts w:ascii="Arial" w:hAnsi="Arial" w:cs="Arial"/>
          <w:b/>
          <w:sz w:val="22"/>
          <w:szCs w:val="22"/>
          <w:lang w:val="en-GB"/>
        </w:rPr>
        <w:t>at least sufficiently technically correct</w:t>
      </w:r>
      <w:r w:rsidRPr="00D31B0B">
        <w:rPr>
          <w:rFonts w:ascii="Arial" w:hAnsi="Arial" w:cs="Arial"/>
          <w:sz w:val="22"/>
          <w:szCs w:val="22"/>
          <w:lang w:val="en-GB"/>
        </w:rPr>
        <w:t>, complete and fluent to pass)</w:t>
      </w:r>
    </w:p>
    <w:p w14:paraId="0A823A8B" w14:textId="1AB4824F" w:rsidR="00D67A11" w:rsidRPr="00D31B0B" w:rsidRDefault="00D67A11" w:rsidP="00D67A11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sz w:val="22"/>
          <w:szCs w:val="22"/>
          <w:lang w:val="en-GB"/>
        </w:rPr>
        <w:t xml:space="preserve">... excellently fulfilled (= excellent, </w:t>
      </w:r>
      <w:r w:rsidRPr="00D31B0B">
        <w:rPr>
          <w:rFonts w:ascii="Arial" w:hAnsi="Arial" w:cs="Arial"/>
          <w:b/>
          <w:sz w:val="22"/>
          <w:szCs w:val="22"/>
          <w:lang w:val="en-GB"/>
        </w:rPr>
        <w:t>far above-average</w:t>
      </w:r>
      <w:r w:rsidRPr="00D31B0B">
        <w:rPr>
          <w:rFonts w:ascii="Arial" w:hAnsi="Arial" w:cs="Arial"/>
          <w:sz w:val="22"/>
          <w:szCs w:val="22"/>
          <w:lang w:val="en-GB"/>
        </w:rPr>
        <w:t xml:space="preserve"> performance)</w:t>
      </w:r>
    </w:p>
    <w:p w14:paraId="1DDD1BB7" w14:textId="1C947B43" w:rsidR="00D67A11" w:rsidRPr="00D31B0B" w:rsidRDefault="00D67A11" w:rsidP="00D67A11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</w:p>
    <w:p w14:paraId="07496ADF" w14:textId="77777777" w:rsidR="00DF27C3" w:rsidRPr="00D31B0B" w:rsidRDefault="00DF27C3" w:rsidP="00D67A11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</w:p>
    <w:p w14:paraId="5D165017" w14:textId="410CA9DB" w:rsidR="00D67A11" w:rsidRPr="00D31B0B" w:rsidRDefault="00D67A11" w:rsidP="00D67A11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Optional feedback to the student(s):</w:t>
      </w:r>
    </w:p>
    <w:p w14:paraId="3C0B69AF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Strengths</w:t>
      </w:r>
      <w:r w:rsidRPr="00D31B0B">
        <w:rPr>
          <w:rFonts w:ascii="Arial" w:hAnsi="Arial" w:cs="Arial"/>
          <w:noProof/>
          <w:sz w:val="22"/>
          <w:szCs w:val="22"/>
          <w:lang w:val="fr-FR"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E0E011" wp14:editId="2E00DBE5">
                <wp:simplePos x="0" y="0"/>
                <wp:positionH relativeFrom="column">
                  <wp:posOffset>-5080</wp:posOffset>
                </wp:positionH>
                <wp:positionV relativeFrom="paragraph">
                  <wp:posOffset>215901</wp:posOffset>
                </wp:positionV>
                <wp:extent cx="5091113" cy="623888"/>
                <wp:effectExtent l="0" t="0" r="14605" b="24130"/>
                <wp:wrapNone/>
                <wp:docPr id="19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1113" cy="6238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2B2D9" id="Rechteck 1" o:spid="_x0000_s1026" style="position:absolute;margin-left:-.4pt;margin-top:17pt;width:400.9pt;height:49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" strokeweight="1pt"/>
            </w:pict>
          </mc:Fallback>
        </mc:AlternateContent>
      </w:r>
      <w:r w:rsidRPr="00D31B0B">
        <w:rPr>
          <w:rFonts w:ascii="Arial" w:hAnsi="Arial" w:cs="Arial"/>
          <w:sz w:val="22"/>
          <w:szCs w:val="22"/>
          <w:lang w:val="en-GB"/>
        </w:rPr>
        <w:t>:</w:t>
      </w:r>
    </w:p>
    <w:p w14:paraId="1CE2248F" w14:textId="5E638C35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C06C4B1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AA14E74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94B7D14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Suggestions for improvement</w:t>
      </w:r>
      <w:r w:rsidRPr="00D31B0B">
        <w:rPr>
          <w:rFonts w:ascii="Arial" w:hAnsi="Arial" w:cs="Arial"/>
          <w:noProof/>
          <w:sz w:val="22"/>
          <w:szCs w:val="22"/>
          <w:lang w:val="fr-FR"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00B35C" wp14:editId="1FEDC217">
                <wp:simplePos x="0" y="0"/>
                <wp:positionH relativeFrom="column">
                  <wp:posOffset>-5080</wp:posOffset>
                </wp:positionH>
                <wp:positionV relativeFrom="paragraph">
                  <wp:posOffset>268289</wp:posOffset>
                </wp:positionV>
                <wp:extent cx="5090795" cy="652462"/>
                <wp:effectExtent l="0" t="0" r="14605" b="14605"/>
                <wp:wrapNone/>
                <wp:docPr id="20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0795" cy="6524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C62521" id="Rechteck 8" o:spid="_x0000_s1026" style="position:absolute;margin-left:-.4pt;margin-top:21.15pt;width:400.85pt;height:51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" strokeweight="1pt"/>
            </w:pict>
          </mc:Fallback>
        </mc:AlternateContent>
      </w:r>
      <w:r w:rsidRPr="00D31B0B">
        <w:rPr>
          <w:rFonts w:ascii="Arial" w:hAnsi="Arial" w:cs="Arial"/>
          <w:sz w:val="22"/>
          <w:szCs w:val="22"/>
          <w:lang w:val="en-GB"/>
        </w:rPr>
        <w:t>:</w:t>
      </w:r>
    </w:p>
    <w:p w14:paraId="300A1FF0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F781275" w14:textId="467CF733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3243073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C68C4EF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Name of the examining physician:</w:t>
      </w:r>
    </w:p>
    <w:p w14:paraId="2A57C1AB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Signature:</w:t>
      </w:r>
    </w:p>
    <w:p w14:paraId="03AD837C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noProof/>
          <w:sz w:val="22"/>
          <w:szCs w:val="22"/>
          <w:lang w:val="fr-FR"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F3BB4F5" wp14:editId="309A1B95">
                <wp:simplePos x="0" y="0"/>
                <wp:positionH relativeFrom="column">
                  <wp:posOffset>-5080</wp:posOffset>
                </wp:positionH>
                <wp:positionV relativeFrom="paragraph">
                  <wp:posOffset>58738</wp:posOffset>
                </wp:positionV>
                <wp:extent cx="6029325" cy="0"/>
                <wp:effectExtent l="0" t="0" r="9525" b="19050"/>
                <wp:wrapNone/>
                <wp:docPr id="21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C47BBA" id="Gerade Verbindung 9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pt,4.65pt" to="474.35pt,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"/>
            </w:pict>
          </mc:Fallback>
        </mc:AlternateContent>
      </w:r>
    </w:p>
    <w:p w14:paraId="559988D0" w14:textId="77777777" w:rsidR="00DF27C3" w:rsidRPr="00D31B0B" w:rsidRDefault="00DF27C3" w:rsidP="00D67A11">
      <w:pPr>
        <w:rPr>
          <w:rFonts w:ascii="Arial" w:hAnsi="Arial" w:cs="Arial"/>
          <w:b/>
          <w:sz w:val="22"/>
          <w:szCs w:val="22"/>
          <w:lang w:val="en-GB"/>
        </w:rPr>
      </w:pPr>
    </w:p>
    <w:p w14:paraId="3299CEAA" w14:textId="2695A2F6" w:rsidR="00D67A11" w:rsidRPr="00D31B0B" w:rsidRDefault="00D67A11" w:rsidP="00D67A11">
      <w:pPr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>Implementation of the Mini-CEX</w:t>
      </w:r>
    </w:p>
    <w:p w14:paraId="519A2673" w14:textId="1BD2F805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 xml:space="preserve">In order to optimize </w:t>
      </w:r>
      <w:r w:rsidR="003957FC" w:rsidRPr="00D31B0B">
        <w:rPr>
          <w:rFonts w:ascii="Arial" w:hAnsi="Arial" w:cs="Arial"/>
          <w:sz w:val="22"/>
          <w:szCs w:val="22"/>
          <w:lang w:val="en-GB"/>
        </w:rPr>
        <w:t>image reading</w:t>
      </w:r>
      <w:r w:rsidRPr="00D31B0B">
        <w:rPr>
          <w:rFonts w:ascii="Arial" w:hAnsi="Arial" w:cs="Arial"/>
          <w:sz w:val="22"/>
          <w:szCs w:val="22"/>
          <w:lang w:val="en-GB"/>
        </w:rPr>
        <w:t xml:space="preserve">, the </w:t>
      </w:r>
      <w:r w:rsidR="003957FC" w:rsidRPr="00D31B0B">
        <w:rPr>
          <w:rFonts w:ascii="Arial" w:hAnsi="Arial" w:cs="Arial"/>
          <w:sz w:val="22"/>
          <w:szCs w:val="22"/>
          <w:lang w:val="en-GB"/>
        </w:rPr>
        <w:t>intended learning outcome</w:t>
      </w:r>
      <w:r w:rsidRPr="00D31B0B">
        <w:rPr>
          <w:rFonts w:ascii="Arial" w:hAnsi="Arial" w:cs="Arial"/>
          <w:sz w:val="22"/>
          <w:szCs w:val="22"/>
          <w:lang w:val="en-GB"/>
        </w:rPr>
        <w:t xml:space="preserve"> should be taught to the students in the following fixed Peyton scheme:</w:t>
      </w:r>
    </w:p>
    <w:p w14:paraId="248E8554" w14:textId="77777777" w:rsidR="00DF27C3" w:rsidRPr="00D31B0B" w:rsidRDefault="00DF27C3" w:rsidP="00D67A11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55"/>
        <w:gridCol w:w="7484"/>
      </w:tblGrid>
      <w:tr w:rsidR="00D67A11" w:rsidRPr="00D31B0B" w14:paraId="49456B12" w14:textId="77777777" w:rsidTr="00DF27C3">
        <w:tc>
          <w:tcPr>
            <w:tcW w:w="2155" w:type="dxa"/>
            <w:vAlign w:val="center"/>
          </w:tcPr>
          <w:p w14:paraId="21C1E9B0" w14:textId="77777777" w:rsidR="00D67A11" w:rsidRPr="00D31B0B" w:rsidRDefault="00D67A11" w:rsidP="00D67A11">
            <w:pPr>
              <w:pStyle w:val="ListParagraph"/>
              <w:numPr>
                <w:ilvl w:val="0"/>
                <w:numId w:val="11"/>
              </w:numPr>
              <w:tabs>
                <w:tab w:val="left" w:pos="426"/>
              </w:tabs>
              <w:spacing w:line="276" w:lineRule="auto"/>
              <w:ind w:left="142" w:right="33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Demonstration</w:t>
            </w:r>
          </w:p>
        </w:tc>
        <w:tc>
          <w:tcPr>
            <w:tcW w:w="7484" w:type="dxa"/>
          </w:tcPr>
          <w:p w14:paraId="272ECB99" w14:textId="2D5A6AB9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The assistant doctor 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>reads an image and generates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>the radiological report in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normal/routine speed. The student observes.</w:t>
            </w:r>
          </w:p>
        </w:tc>
      </w:tr>
      <w:tr w:rsidR="00D67A11" w:rsidRPr="00D31B0B" w14:paraId="3CC2E1B3" w14:textId="77777777" w:rsidTr="00DF27C3">
        <w:tc>
          <w:tcPr>
            <w:tcW w:w="2155" w:type="dxa"/>
            <w:vAlign w:val="center"/>
          </w:tcPr>
          <w:p w14:paraId="07297E1D" w14:textId="3B9C9CB7" w:rsidR="00D67A11" w:rsidRPr="00D31B0B" w:rsidRDefault="00D67A11" w:rsidP="00D67A11">
            <w:pPr>
              <w:pStyle w:val="ListParagraph"/>
              <w:numPr>
                <w:ilvl w:val="0"/>
                <w:numId w:val="11"/>
              </w:numPr>
              <w:tabs>
                <w:tab w:val="left" w:pos="426"/>
              </w:tabs>
              <w:spacing w:line="276" w:lineRule="auto"/>
              <w:ind w:left="142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Deconstru</w:t>
            </w:r>
            <w:r w:rsidR="00006519" w:rsidRPr="00D31B0B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tion</w:t>
            </w:r>
          </w:p>
        </w:tc>
        <w:tc>
          <w:tcPr>
            <w:tcW w:w="7484" w:type="dxa"/>
          </w:tcPr>
          <w:p w14:paraId="5DD7D994" w14:textId="617F6190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The assistant doctor 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generates the report slowly and 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explains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each of the steps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. The student may ask if necessary.</w:t>
            </w:r>
          </w:p>
        </w:tc>
      </w:tr>
      <w:tr w:rsidR="00D67A11" w:rsidRPr="00D31B0B" w14:paraId="3A5AF06B" w14:textId="77777777" w:rsidTr="00DF27C3">
        <w:tc>
          <w:tcPr>
            <w:tcW w:w="2155" w:type="dxa"/>
            <w:vAlign w:val="center"/>
          </w:tcPr>
          <w:p w14:paraId="1B596F30" w14:textId="77777777" w:rsidR="00D67A11" w:rsidRPr="00D31B0B" w:rsidRDefault="00D67A11" w:rsidP="00D67A11">
            <w:pPr>
              <w:pStyle w:val="ListParagraph"/>
              <w:numPr>
                <w:ilvl w:val="0"/>
                <w:numId w:val="11"/>
              </w:numPr>
              <w:tabs>
                <w:tab w:val="left" w:pos="426"/>
              </w:tabs>
              <w:spacing w:line="276" w:lineRule="auto"/>
              <w:ind w:left="142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Understanding</w:t>
            </w:r>
          </w:p>
        </w:tc>
        <w:tc>
          <w:tcPr>
            <w:tcW w:w="7484" w:type="dxa"/>
          </w:tcPr>
          <w:p w14:paraId="510B5223" w14:textId="03FEB2F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According to the student's 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>instructions,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the assistant doctor 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>generates the report. I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f necessary,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student’s instructions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will be corrected and supplemented.  </w:t>
            </w:r>
          </w:p>
        </w:tc>
      </w:tr>
      <w:tr w:rsidR="00D67A11" w:rsidRPr="00EC7267" w14:paraId="40228DE3" w14:textId="77777777" w:rsidTr="00DF27C3">
        <w:tc>
          <w:tcPr>
            <w:tcW w:w="2155" w:type="dxa"/>
            <w:vAlign w:val="center"/>
          </w:tcPr>
          <w:p w14:paraId="4DC5FB55" w14:textId="77777777" w:rsidR="00D67A11" w:rsidRPr="00D31B0B" w:rsidRDefault="00D67A11" w:rsidP="00D67A11">
            <w:pPr>
              <w:pStyle w:val="ListParagraph"/>
              <w:numPr>
                <w:ilvl w:val="0"/>
                <w:numId w:val="11"/>
              </w:numPr>
              <w:tabs>
                <w:tab w:val="left" w:pos="426"/>
              </w:tabs>
              <w:spacing w:line="276" w:lineRule="auto"/>
              <w:ind w:left="142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Performance</w:t>
            </w:r>
          </w:p>
        </w:tc>
        <w:tc>
          <w:tcPr>
            <w:tcW w:w="7484" w:type="dxa"/>
          </w:tcPr>
          <w:p w14:paraId="3F47CA24" w14:textId="2404A41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The student independent</w:t>
            </w:r>
            <w:r w:rsidR="003957FC" w:rsidRPr="00D31B0B">
              <w:rPr>
                <w:rFonts w:ascii="Arial" w:hAnsi="Arial" w:cs="Arial"/>
                <w:sz w:val="22"/>
                <w:szCs w:val="22"/>
                <w:lang w:val="en-GB"/>
              </w:rPr>
              <w:t>ly generates a radiological report</w:t>
            </w:r>
          </w:p>
        </w:tc>
      </w:tr>
    </w:tbl>
    <w:p w14:paraId="08AA09E5" w14:textId="77777777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2470D2A6" w14:textId="79972C29" w:rsidR="00FE2F97" w:rsidRDefault="00D67A11" w:rsidP="00D67A11">
      <w:pPr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 xml:space="preserve">The </w:t>
      </w:r>
      <w:r w:rsidR="003957FC" w:rsidRPr="00D31B0B">
        <w:rPr>
          <w:rFonts w:ascii="Arial" w:hAnsi="Arial" w:cs="Arial"/>
          <w:sz w:val="22"/>
          <w:szCs w:val="22"/>
          <w:lang w:val="en-GB"/>
        </w:rPr>
        <w:t xml:space="preserve">radiological report </w:t>
      </w:r>
      <w:r w:rsidRPr="00D31B0B">
        <w:rPr>
          <w:rFonts w:ascii="Arial" w:hAnsi="Arial" w:cs="Arial"/>
          <w:sz w:val="22"/>
          <w:szCs w:val="22"/>
          <w:lang w:val="en-GB"/>
        </w:rPr>
        <w:t xml:space="preserve">is then evaluated by the assistant physician with the </w:t>
      </w:r>
      <w:r w:rsidR="00006519" w:rsidRPr="00D31B0B">
        <w:rPr>
          <w:rFonts w:ascii="Arial" w:hAnsi="Arial" w:cs="Arial"/>
          <w:sz w:val="22"/>
          <w:szCs w:val="22"/>
          <w:lang w:val="en-GB"/>
        </w:rPr>
        <w:t>m</w:t>
      </w:r>
      <w:r w:rsidRPr="00D31B0B">
        <w:rPr>
          <w:rFonts w:ascii="Arial" w:hAnsi="Arial" w:cs="Arial"/>
          <w:sz w:val="22"/>
          <w:szCs w:val="22"/>
          <w:lang w:val="en-GB"/>
        </w:rPr>
        <w:t>ini</w:t>
      </w:r>
      <w:r w:rsidR="00006519" w:rsidRPr="00D31B0B">
        <w:rPr>
          <w:rFonts w:ascii="Arial" w:hAnsi="Arial" w:cs="Arial"/>
          <w:sz w:val="22"/>
          <w:szCs w:val="22"/>
          <w:lang w:val="en-GB"/>
        </w:rPr>
        <w:t>-</w:t>
      </w:r>
      <w:r w:rsidRPr="00D31B0B">
        <w:rPr>
          <w:rFonts w:ascii="Arial" w:hAnsi="Arial" w:cs="Arial"/>
          <w:sz w:val="22"/>
          <w:szCs w:val="22"/>
          <w:lang w:val="en-GB"/>
        </w:rPr>
        <w:t>CEX sheet. Incomplete or insufficient competencies are then discussed. If a debriefing is necessary for a large number of competences, i.e. if there are considerable deficiencies, the section of the daily internship should be repeated according to the Peyton scheme.</w:t>
      </w:r>
    </w:p>
    <w:p w14:paraId="37860CDE" w14:textId="2CA870C0" w:rsidR="00F200F9" w:rsidRDefault="00F200F9" w:rsidP="00D67A11">
      <w:pPr>
        <w:rPr>
          <w:rFonts w:ascii="Arial" w:hAnsi="Arial" w:cs="Arial"/>
          <w:sz w:val="22"/>
          <w:szCs w:val="22"/>
          <w:lang w:val="en-GB"/>
        </w:rPr>
      </w:pPr>
    </w:p>
    <w:p w14:paraId="536DAE8C" w14:textId="31CE06A7" w:rsidR="003957FC" w:rsidRPr="00D31B0B" w:rsidRDefault="003957FC" w:rsidP="00D67A11">
      <w:pPr>
        <w:rPr>
          <w:rFonts w:ascii="Arial" w:hAnsi="Arial" w:cs="Arial"/>
          <w:sz w:val="22"/>
          <w:szCs w:val="22"/>
          <w:lang w:val="en-GB"/>
        </w:rPr>
      </w:pPr>
    </w:p>
    <w:p w14:paraId="5C76A6DB" w14:textId="0C8E98D0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noProof/>
          <w:sz w:val="22"/>
          <w:szCs w:val="22"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5C783F8" wp14:editId="0296DD5F">
                <wp:simplePos x="0" y="0"/>
                <wp:positionH relativeFrom="column">
                  <wp:posOffset>2647203</wp:posOffset>
                </wp:positionH>
                <wp:positionV relativeFrom="paragraph">
                  <wp:posOffset>150495</wp:posOffset>
                </wp:positionV>
                <wp:extent cx="2675255" cy="1224280"/>
                <wp:effectExtent l="0" t="0" r="17145" b="7620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5255" cy="1224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77A94" w14:textId="564D9B0D" w:rsidR="00962DF5" w:rsidRPr="00781474" w:rsidRDefault="00962DF5" w:rsidP="00D67A11">
                            <w:pPr>
                              <w:rPr>
                                <w:lang w:val="en-US"/>
                              </w:rPr>
                            </w:pPr>
                            <w:r w:rsidRPr="003A516A">
                              <w:rPr>
                                <w:b/>
                                <w:u w:val="single"/>
                                <w:lang w:val="en-US"/>
                              </w:rPr>
                              <w:t>Do not</w:t>
                            </w:r>
                            <w:r w:rsidRPr="00781474">
                              <w:rPr>
                                <w:lang w:val="en-US"/>
                              </w:rPr>
                              <w:t xml:space="preserve"> hand</w:t>
                            </w:r>
                            <w:r>
                              <w:rPr>
                                <w:lang w:val="en-US"/>
                              </w:rPr>
                              <w:t xml:space="preserve"> over</w:t>
                            </w:r>
                            <w:r w:rsidRPr="00781474">
                              <w:rPr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lang w:val="en-US"/>
                              </w:rPr>
                              <w:t>form</w:t>
                            </w:r>
                            <w:r w:rsidRPr="00781474">
                              <w:rPr>
                                <w:lang w:val="en-US"/>
                              </w:rPr>
                              <w:t xml:space="preserve"> to the student(s) before </w:t>
                            </w:r>
                            <w:r>
                              <w:rPr>
                                <w:lang w:val="en-US"/>
                              </w:rPr>
                              <w:t>mini-</w:t>
                            </w:r>
                            <w:r w:rsidRPr="00781474">
                              <w:rPr>
                                <w:lang w:val="en-US"/>
                              </w:rPr>
                              <w:t>CEX.</w:t>
                            </w:r>
                          </w:p>
                          <w:p w14:paraId="4F567122" w14:textId="77777777" w:rsidR="00962DF5" w:rsidRPr="00781474" w:rsidRDefault="00962DF5" w:rsidP="00D67A11">
                            <w:pPr>
                              <w:rPr>
                                <w:lang w:val="en-US"/>
                              </w:rPr>
                            </w:pPr>
                            <w:r w:rsidRPr="00781474">
                              <w:rPr>
                                <w:lang w:val="en-US"/>
                              </w:rPr>
                              <w:t xml:space="preserve">The completed sheet will be handed in by the student to the senior physician for discussion and will remain in the </w:t>
                            </w:r>
                            <w:r>
                              <w:rPr>
                                <w:lang w:val="en-US"/>
                              </w:rPr>
                              <w:t>radiology department</w:t>
                            </w:r>
                            <w:r w:rsidRPr="00781474"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783F8" id="_x0000_s1027" type="#_x0000_t202" style="position:absolute;margin-left:208.45pt;margin-top:11.85pt;width:210.65pt;height:96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">
                <v:textbox>
                  <w:txbxContent>
                    <w:p w14:paraId="54E77A94" w14:textId="564D9B0D" w:rsidR="00962DF5" w:rsidRPr="00781474" w:rsidRDefault="00962DF5" w:rsidP="00D67A11">
                      <w:pPr>
                        <w:rPr>
                          <w:lang w:val="en-US"/>
                        </w:rPr>
                      </w:pPr>
                      <w:r w:rsidRPr="003A516A">
                        <w:rPr>
                          <w:b/>
                          <w:u w:val="single"/>
                          <w:lang w:val="en-US"/>
                        </w:rPr>
                        <w:t>Do not</w:t>
                      </w:r>
                      <w:r w:rsidRPr="00781474">
                        <w:rPr>
                          <w:lang w:val="en-US"/>
                        </w:rPr>
                        <w:t xml:space="preserve"> hand</w:t>
                      </w:r>
                      <w:r>
                        <w:rPr>
                          <w:lang w:val="en-US"/>
                        </w:rPr>
                        <w:t xml:space="preserve"> over</w:t>
                      </w:r>
                      <w:r w:rsidRPr="00781474">
                        <w:rPr>
                          <w:lang w:val="en-US"/>
                        </w:rPr>
                        <w:t xml:space="preserve"> the </w:t>
                      </w:r>
                      <w:r>
                        <w:rPr>
                          <w:lang w:val="en-US"/>
                        </w:rPr>
                        <w:t>form</w:t>
                      </w:r>
                      <w:r w:rsidRPr="00781474">
                        <w:rPr>
                          <w:lang w:val="en-US"/>
                        </w:rPr>
                        <w:t xml:space="preserve"> to the student(s) before </w:t>
                      </w:r>
                      <w:r>
                        <w:rPr>
                          <w:lang w:val="en-US"/>
                        </w:rPr>
                        <w:t>mini-</w:t>
                      </w:r>
                      <w:r w:rsidRPr="00781474">
                        <w:rPr>
                          <w:lang w:val="en-US"/>
                        </w:rPr>
                        <w:t>CEX.</w:t>
                      </w:r>
                    </w:p>
                    <w:p w14:paraId="4F567122" w14:textId="77777777" w:rsidR="00962DF5" w:rsidRPr="00781474" w:rsidRDefault="00962DF5" w:rsidP="00D67A11">
                      <w:pPr>
                        <w:rPr>
                          <w:lang w:val="en-US"/>
                        </w:rPr>
                      </w:pPr>
                      <w:r w:rsidRPr="00781474">
                        <w:rPr>
                          <w:lang w:val="en-US"/>
                        </w:rPr>
                        <w:t xml:space="preserve">The completed sheet will be handed in by the student to the senior physician for discussion and will remain in the </w:t>
                      </w:r>
                      <w:r>
                        <w:rPr>
                          <w:lang w:val="en-US"/>
                        </w:rPr>
                        <w:t>radiology department</w:t>
                      </w:r>
                      <w:r w:rsidRPr="00781474"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1FBBF7D" w14:textId="77777777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593BB4CF" w14:textId="62945971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703821A2" w14:textId="346F3F09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2AD2076D" w14:textId="5F7CAE0A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2C15824A" w14:textId="50342267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7B18BB3B" w14:textId="7ED3C343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423EF85F" w14:textId="38B1802A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04CB383F" w14:textId="77777777" w:rsidR="00D67A11" w:rsidRPr="00D31B0B" w:rsidRDefault="00D67A11" w:rsidP="00D67A11">
      <w:pPr>
        <w:pStyle w:val="Default"/>
        <w:rPr>
          <w:sz w:val="22"/>
          <w:szCs w:val="22"/>
          <w:lang w:val="en-GB"/>
        </w:rPr>
      </w:pPr>
    </w:p>
    <w:p w14:paraId="5151CD44" w14:textId="77777777" w:rsidR="00DF27C3" w:rsidRPr="00D31B0B" w:rsidRDefault="00DF27C3" w:rsidP="00D67A11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339734D" w14:textId="2AC7E2BA" w:rsidR="00D67A11" w:rsidRPr="00D31B0B" w:rsidRDefault="00D67A11" w:rsidP="00D67A11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D31B0B">
        <w:rPr>
          <w:rFonts w:ascii="Arial" w:hAnsi="Arial" w:cs="Arial"/>
          <w:b/>
          <w:bCs/>
          <w:sz w:val="22"/>
          <w:szCs w:val="22"/>
          <w:lang w:val="en-GB"/>
        </w:rPr>
        <w:t>Mini-Clinical Evaluation Exercise - Education/ Preparation: CT/ MRI</w:t>
      </w:r>
    </w:p>
    <w:p w14:paraId="4E08FD1B" w14:textId="0754E97B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 General-RAD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 Paediatric-RAD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</w: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 Neuro-RAD</w:t>
      </w:r>
    </w:p>
    <w:p w14:paraId="49E2CE20" w14:textId="77777777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 xml:space="preserve">Name:       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  <w:t>______________________</w:t>
      </w:r>
    </w:p>
    <w:p w14:paraId="1D0A7FE3" w14:textId="77777777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>Semester: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  <w:t>______________________</w:t>
      </w:r>
    </w:p>
    <w:p w14:paraId="36D8EE46" w14:textId="787CEBF4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>Date:</w:t>
      </w:r>
      <w:r w:rsidRPr="00D31B0B">
        <w:rPr>
          <w:rFonts w:ascii="Arial" w:hAnsi="Arial" w:cs="Arial"/>
          <w:b/>
          <w:sz w:val="22"/>
          <w:szCs w:val="22"/>
          <w:lang w:val="en-GB"/>
        </w:rPr>
        <w:tab/>
        <w:t>______________________</w:t>
      </w:r>
    </w:p>
    <w:p w14:paraId="3B39BFDB" w14:textId="77777777" w:rsidR="00D67A11" w:rsidRPr="00D31B0B" w:rsidRDefault="00D67A11" w:rsidP="00D67A1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794"/>
        <w:gridCol w:w="1752"/>
        <w:gridCol w:w="1586"/>
        <w:gridCol w:w="1593"/>
      </w:tblGrid>
      <w:tr w:rsidR="00D67A11" w:rsidRPr="00D31B0B" w14:paraId="0F02E1A2" w14:textId="77777777" w:rsidTr="00DF27C3">
        <w:tc>
          <w:tcPr>
            <w:tcW w:w="4442" w:type="dxa"/>
            <w:vAlign w:val="center"/>
          </w:tcPr>
          <w:p w14:paraId="318218E4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t>Competence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</w:tcPr>
          <w:p w14:paraId="67019E9E" w14:textId="63475A6B" w:rsidR="00D67A11" w:rsidRPr="00D3743B" w:rsidRDefault="00852D48" w:rsidP="00DF27C3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3743B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Worthy of improve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42F11A7" w14:textId="77777777" w:rsidR="00D67A11" w:rsidRPr="00D31B0B" w:rsidRDefault="00D67A11" w:rsidP="00852D4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Requirements m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C50FFA" w14:textId="77777777" w:rsidR="00D67A11" w:rsidRPr="00D31B0B" w:rsidRDefault="00D67A11" w:rsidP="00852D4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Excellent performance</w:t>
            </w:r>
          </w:p>
        </w:tc>
      </w:tr>
      <w:tr w:rsidR="00D67A11" w:rsidRPr="00D31B0B" w14:paraId="3E8828EE" w14:textId="77777777" w:rsidTr="00DF27C3">
        <w:tc>
          <w:tcPr>
            <w:tcW w:w="4442" w:type="dxa"/>
            <w:vAlign w:val="center"/>
          </w:tcPr>
          <w:p w14:paraId="7C96C855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Checking patient data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3F9065D5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6716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6E23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</w:tr>
      <w:tr w:rsidR="00D67A11" w:rsidRPr="00D31B0B" w14:paraId="31C28CE7" w14:textId="77777777" w:rsidTr="00DF27C3">
        <w:tc>
          <w:tcPr>
            <w:tcW w:w="4442" w:type="dxa"/>
            <w:vAlign w:val="center"/>
          </w:tcPr>
          <w:p w14:paraId="089701D0" w14:textId="60324799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Evaluation of laboratory values (</w:t>
            </w:r>
            <w:proofErr w:type="spellStart"/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Crea</w:t>
            </w:r>
            <w:proofErr w:type="spellEnd"/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, GFR, TSH) and medication (e.g. metformin)</w:t>
            </w:r>
            <w:r w:rsidR="000B19DF"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. If 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necessary</w:t>
            </w:r>
            <w:r w:rsidR="00DF27C3" w:rsidRPr="00D31B0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 explanation of preparatory measures (e.g. pre-watering)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242D49C1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25A3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C4B7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</w:tr>
      <w:tr w:rsidR="00D67A11" w:rsidRPr="00D31B0B" w14:paraId="5FA91315" w14:textId="77777777" w:rsidTr="00DF27C3">
        <w:tc>
          <w:tcPr>
            <w:tcW w:w="4442" w:type="dxa"/>
            <w:vAlign w:val="center"/>
          </w:tcPr>
          <w:p w14:paraId="0FA44D77" w14:textId="3F9337E6" w:rsidR="00D67A11" w:rsidRPr="00116053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116053">
              <w:rPr>
                <w:rFonts w:ascii="Arial" w:hAnsi="Arial" w:cs="Arial"/>
                <w:sz w:val="22"/>
                <w:szCs w:val="22"/>
                <w:lang w:val="fr-FR"/>
              </w:rPr>
              <w:t xml:space="preserve">Full </w:t>
            </w:r>
            <w:proofErr w:type="spellStart"/>
            <w:r w:rsidRPr="00116053">
              <w:rPr>
                <w:rFonts w:ascii="Arial" w:hAnsi="Arial" w:cs="Arial"/>
                <w:sz w:val="22"/>
                <w:szCs w:val="22"/>
                <w:lang w:val="fr-FR"/>
              </w:rPr>
              <w:t>completion</w:t>
            </w:r>
            <w:proofErr w:type="spellEnd"/>
            <w:r w:rsidRPr="00116053">
              <w:rPr>
                <w:rFonts w:ascii="Arial" w:hAnsi="Arial" w:cs="Arial"/>
                <w:sz w:val="22"/>
                <w:szCs w:val="22"/>
                <w:lang w:val="fr-FR"/>
              </w:rPr>
              <w:t xml:space="preserve"> of questionnaire (document important information)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2D3C9603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CB62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1D5C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</w:tr>
      <w:tr w:rsidR="00D67A11" w:rsidRPr="00D31B0B" w14:paraId="2A169C3B" w14:textId="77777777" w:rsidTr="00DF27C3">
        <w:tc>
          <w:tcPr>
            <w:tcW w:w="4442" w:type="dxa"/>
            <w:vAlign w:val="center"/>
          </w:tcPr>
          <w:p w14:paraId="744E0376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Asking for contraindications (e.g. allergies, metallic implants in MRI)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6FE7C937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2CDB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9A5D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</w:tr>
      <w:tr w:rsidR="00D67A11" w:rsidRPr="00D31B0B" w14:paraId="2D91A655" w14:textId="77777777" w:rsidTr="00DF27C3">
        <w:tc>
          <w:tcPr>
            <w:tcW w:w="4442" w:type="dxa"/>
            <w:vAlign w:val="center"/>
          </w:tcPr>
          <w:p w14:paraId="407450FC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Indication of risks (e.g. allergic reaction, extravasation, possible loudness / contrast medium deposits / NSF / deterioration of renal function / thyrotoxic crisis / radiation exposure)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4953AD5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A0C5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5CB8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</w:tr>
      <w:tr w:rsidR="00D67A11" w:rsidRPr="00D31B0B" w14:paraId="520471E3" w14:textId="77777777" w:rsidTr="00DF27C3">
        <w:tc>
          <w:tcPr>
            <w:tcW w:w="4442" w:type="dxa"/>
            <w:vAlign w:val="center"/>
          </w:tcPr>
          <w:p w14:paraId="47A6DA27" w14:textId="6C7739CB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Describing </w:t>
            </w:r>
            <w:r w:rsidR="000B19DF"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of </w:t>
            </w: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the procedure and explaining special preparation measures (e.g. depositing metallic objects before an MRI)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670BEAC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A6C2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469A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</w:tr>
      <w:tr w:rsidR="00D67A11" w:rsidRPr="00D31B0B" w14:paraId="65863218" w14:textId="77777777" w:rsidTr="00DF27C3">
        <w:tc>
          <w:tcPr>
            <w:tcW w:w="4442" w:type="dxa"/>
            <w:vAlign w:val="center"/>
          </w:tcPr>
          <w:p w14:paraId="0F91F9B2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Inform patient about any uncertainties and ask for possible questions, answer them if necessary.</w:t>
            </w:r>
          </w:p>
        </w:tc>
        <w:tc>
          <w:tcPr>
            <w:tcW w:w="1840" w:type="dxa"/>
            <w:tcBorders>
              <w:top w:val="nil"/>
              <w:bottom w:val="nil"/>
              <w:right w:val="nil"/>
            </w:tcBorders>
            <w:vAlign w:val="center"/>
          </w:tcPr>
          <w:p w14:paraId="6E24C82D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4E20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EB21" w14:textId="77777777" w:rsidR="00D67A11" w:rsidRPr="00D31B0B" w:rsidRDefault="00D67A11" w:rsidP="00DF27C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b/>
                <w:sz w:val="22"/>
                <w:szCs w:val="22"/>
                <w:lang w:val="en-GB"/>
              </w:rPr>
              <w:sym w:font="Symbol" w:char="F07F"/>
            </w:r>
          </w:p>
        </w:tc>
      </w:tr>
    </w:tbl>
    <w:p w14:paraId="683CAC24" w14:textId="77777777" w:rsidR="00D67A11" w:rsidRPr="00D31B0B" w:rsidRDefault="00D67A11" w:rsidP="00D67A11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AA4D0B8" w14:textId="77777777" w:rsidR="00D67A11" w:rsidRPr="00D31B0B" w:rsidRDefault="00D67A11" w:rsidP="00D67A11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0A3E661" w14:textId="77777777" w:rsidR="003957FC" w:rsidRPr="00D31B0B" w:rsidRDefault="003957FC" w:rsidP="003957FC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GB"/>
        </w:rPr>
      </w:pPr>
      <w:r w:rsidRPr="00D31B0B">
        <w:rPr>
          <w:rFonts w:ascii="Arial" w:hAnsi="Arial" w:cs="Arial"/>
          <w:b/>
          <w:bCs/>
          <w:sz w:val="22"/>
          <w:szCs w:val="22"/>
          <w:lang w:val="en-GB"/>
        </w:rPr>
        <w:t>Today the student has the requirements for the above-mentioned skills...</w:t>
      </w:r>
    </w:p>
    <w:p w14:paraId="1AC9D31C" w14:textId="77777777" w:rsidR="003957FC" w:rsidRPr="00D31B0B" w:rsidRDefault="003957FC" w:rsidP="003957FC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BB491AB" w14:textId="77777777" w:rsidR="003957FC" w:rsidRPr="00D31B0B" w:rsidRDefault="003957FC" w:rsidP="003957FC">
      <w:pPr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sz w:val="22"/>
          <w:szCs w:val="22"/>
          <w:lang w:val="en-GB"/>
        </w:rPr>
        <w:t xml:space="preserve">... not fulfilled (= </w:t>
      </w:r>
      <w:r w:rsidRPr="00D31B0B">
        <w:rPr>
          <w:rFonts w:ascii="Arial" w:hAnsi="Arial" w:cs="Arial"/>
          <w:b/>
          <w:sz w:val="22"/>
          <w:szCs w:val="22"/>
          <w:lang w:val="en-GB"/>
        </w:rPr>
        <w:t>significant deficiencies</w:t>
      </w:r>
      <w:r w:rsidRPr="00D31B0B">
        <w:rPr>
          <w:rFonts w:ascii="Arial" w:hAnsi="Arial" w:cs="Arial"/>
          <w:sz w:val="22"/>
          <w:szCs w:val="22"/>
          <w:lang w:val="en-GB"/>
        </w:rPr>
        <w:t xml:space="preserve"> regarding a technically correct, complete, and flowing course)</w:t>
      </w:r>
    </w:p>
    <w:p w14:paraId="6945254F" w14:textId="77777777" w:rsidR="003957FC" w:rsidRPr="00D31B0B" w:rsidRDefault="003957FC" w:rsidP="003957FC">
      <w:pPr>
        <w:autoSpaceDE w:val="0"/>
        <w:autoSpaceDN w:val="0"/>
        <w:adjustRightInd w:val="0"/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sz w:val="22"/>
          <w:szCs w:val="22"/>
          <w:lang w:val="en-GB"/>
        </w:rPr>
        <w:t xml:space="preserve">... fulfilled (= </w:t>
      </w:r>
      <w:r w:rsidRPr="00D31B0B">
        <w:rPr>
          <w:rFonts w:ascii="Arial" w:hAnsi="Arial" w:cs="Arial"/>
          <w:b/>
          <w:sz w:val="22"/>
          <w:szCs w:val="22"/>
          <w:lang w:val="en-GB"/>
        </w:rPr>
        <w:t>at least sufficiently technically correct</w:t>
      </w:r>
      <w:r w:rsidRPr="00D31B0B">
        <w:rPr>
          <w:rFonts w:ascii="Arial" w:hAnsi="Arial" w:cs="Arial"/>
          <w:sz w:val="22"/>
          <w:szCs w:val="22"/>
          <w:lang w:val="en-GB"/>
        </w:rPr>
        <w:t>, complete and fluent to pass)</w:t>
      </w:r>
    </w:p>
    <w:p w14:paraId="1CB53FE3" w14:textId="77777777" w:rsidR="003957FC" w:rsidRPr="00D31B0B" w:rsidRDefault="003957FC" w:rsidP="003957FC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sym w:font="Symbol" w:char="F07F"/>
      </w:r>
      <w:r w:rsidRPr="00D31B0B">
        <w:rPr>
          <w:rFonts w:ascii="Arial" w:hAnsi="Arial" w:cs="Arial"/>
          <w:sz w:val="22"/>
          <w:szCs w:val="22"/>
          <w:lang w:val="en-GB"/>
        </w:rPr>
        <w:t xml:space="preserve">... excellently fulfilled (= excellent, </w:t>
      </w:r>
      <w:r w:rsidRPr="00D31B0B">
        <w:rPr>
          <w:rFonts w:ascii="Arial" w:hAnsi="Arial" w:cs="Arial"/>
          <w:b/>
          <w:sz w:val="22"/>
          <w:szCs w:val="22"/>
          <w:lang w:val="en-GB"/>
        </w:rPr>
        <w:t>far above-average</w:t>
      </w:r>
      <w:r w:rsidRPr="00D31B0B">
        <w:rPr>
          <w:rFonts w:ascii="Arial" w:hAnsi="Arial" w:cs="Arial"/>
          <w:sz w:val="22"/>
          <w:szCs w:val="22"/>
          <w:lang w:val="en-GB"/>
        </w:rPr>
        <w:t xml:space="preserve"> performance)</w:t>
      </w:r>
    </w:p>
    <w:p w14:paraId="030722A3" w14:textId="77777777" w:rsidR="00D67A11" w:rsidRPr="00D31B0B" w:rsidRDefault="00D67A11" w:rsidP="00D67A11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</w:p>
    <w:p w14:paraId="7D56E720" w14:textId="77777777" w:rsidR="00D67A11" w:rsidRPr="00D31B0B" w:rsidRDefault="00D67A11" w:rsidP="00D67A11">
      <w:pPr>
        <w:spacing w:line="360" w:lineRule="auto"/>
        <w:ind w:left="360"/>
        <w:rPr>
          <w:rFonts w:ascii="Arial" w:hAnsi="Arial" w:cs="Arial"/>
          <w:sz w:val="22"/>
          <w:szCs w:val="22"/>
          <w:lang w:val="en-GB"/>
        </w:rPr>
      </w:pPr>
    </w:p>
    <w:p w14:paraId="4D167D83" w14:textId="05313CF0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Optional feedback to the student(s):</w:t>
      </w:r>
    </w:p>
    <w:p w14:paraId="72D9DB36" w14:textId="34F102C1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Strengths</w:t>
      </w:r>
      <w:r w:rsidRPr="00D31B0B">
        <w:rPr>
          <w:rFonts w:ascii="Arial" w:hAnsi="Arial" w:cs="Arial"/>
          <w:noProof/>
          <w:sz w:val="22"/>
          <w:szCs w:val="22"/>
          <w:lang w:val="fr-FR"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6288E2E" wp14:editId="2CE32A4B">
                <wp:simplePos x="0" y="0"/>
                <wp:positionH relativeFrom="column">
                  <wp:posOffset>-5080</wp:posOffset>
                </wp:positionH>
                <wp:positionV relativeFrom="paragraph">
                  <wp:posOffset>215901</wp:posOffset>
                </wp:positionV>
                <wp:extent cx="5091113" cy="623888"/>
                <wp:effectExtent l="0" t="0" r="14605" b="2413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1113" cy="623888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9F9324" id="Rechteck 3" o:spid="_x0000_s1026" style="position:absolute;margin-left:-.4pt;margin-top:17pt;width:400.9pt;height:49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" fillcolor="white [3201]" strokecolor="black [3200]" strokeweight="1pt"/>
            </w:pict>
          </mc:Fallback>
        </mc:AlternateContent>
      </w:r>
      <w:r w:rsidRPr="00D31B0B">
        <w:rPr>
          <w:rFonts w:ascii="Arial" w:hAnsi="Arial" w:cs="Arial"/>
          <w:sz w:val="22"/>
          <w:szCs w:val="22"/>
          <w:lang w:val="en-GB"/>
        </w:rPr>
        <w:t>:</w:t>
      </w:r>
    </w:p>
    <w:p w14:paraId="1D037012" w14:textId="77777777" w:rsidR="000B19DF" w:rsidRPr="00D31B0B" w:rsidRDefault="000B19DF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ABB918B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8CB3CC3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7E6F8AE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Suggestions for improvement</w:t>
      </w:r>
      <w:r w:rsidRPr="00D31B0B">
        <w:rPr>
          <w:rFonts w:ascii="Arial" w:hAnsi="Arial" w:cs="Arial"/>
          <w:noProof/>
          <w:sz w:val="22"/>
          <w:szCs w:val="22"/>
          <w:lang w:val="fr-FR"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1DA3FD6" wp14:editId="4CCFBE3F">
                <wp:simplePos x="0" y="0"/>
                <wp:positionH relativeFrom="column">
                  <wp:posOffset>-5080</wp:posOffset>
                </wp:positionH>
                <wp:positionV relativeFrom="paragraph">
                  <wp:posOffset>268289</wp:posOffset>
                </wp:positionV>
                <wp:extent cx="5090795" cy="652462"/>
                <wp:effectExtent l="0" t="0" r="14605" b="14605"/>
                <wp:wrapNone/>
                <wp:docPr id="27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0795" cy="652462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CCF0E5" id="Rechteck 6" o:spid="_x0000_s1026" style="position:absolute;margin-left:-.4pt;margin-top:21.15pt;width:400.85pt;height:51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" fillcolor="white [3201]" strokecolor="black [3200]" strokeweight="1pt"/>
            </w:pict>
          </mc:Fallback>
        </mc:AlternateContent>
      </w:r>
      <w:r w:rsidRPr="00D31B0B">
        <w:rPr>
          <w:rFonts w:ascii="Arial" w:hAnsi="Arial" w:cs="Arial"/>
          <w:sz w:val="22"/>
          <w:szCs w:val="22"/>
          <w:lang w:val="en-GB"/>
        </w:rPr>
        <w:t>:</w:t>
      </w:r>
    </w:p>
    <w:p w14:paraId="62DEFE28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1FC9214B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20F0F25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Name of the examining physician:</w:t>
      </w:r>
    </w:p>
    <w:p w14:paraId="16C4AA34" w14:textId="77777777" w:rsidR="00D67A11" w:rsidRPr="00D31B0B" w:rsidRDefault="00D67A11" w:rsidP="00D67A11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Signature:</w:t>
      </w:r>
    </w:p>
    <w:p w14:paraId="13F896AD" w14:textId="791C4E43" w:rsidR="000B19DF" w:rsidRPr="009218F5" w:rsidRDefault="00D67A11" w:rsidP="009218F5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noProof/>
          <w:sz w:val="22"/>
          <w:szCs w:val="22"/>
          <w:lang w:val="fr-FR"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C257FE" wp14:editId="32B694B3">
                <wp:simplePos x="0" y="0"/>
                <wp:positionH relativeFrom="column">
                  <wp:posOffset>-5080</wp:posOffset>
                </wp:positionH>
                <wp:positionV relativeFrom="paragraph">
                  <wp:posOffset>58738</wp:posOffset>
                </wp:positionV>
                <wp:extent cx="6029325" cy="0"/>
                <wp:effectExtent l="0" t="0" r="9525" b="19050"/>
                <wp:wrapNone/>
                <wp:docPr id="7" name="Gerade Verbindu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93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C0FEC2" id="Gerade Verbindung 7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pt,4.65pt" to="474.35pt,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" strokecolor="black [3200]" strokeweight=".5pt">
                <v:stroke joinstyle="miter"/>
              </v:line>
            </w:pict>
          </mc:Fallback>
        </mc:AlternateContent>
      </w:r>
    </w:p>
    <w:p w14:paraId="55B5A654" w14:textId="77777777" w:rsidR="000B19DF" w:rsidRPr="00D31B0B" w:rsidRDefault="000B19DF" w:rsidP="00D67A11">
      <w:pPr>
        <w:rPr>
          <w:rFonts w:ascii="Arial" w:hAnsi="Arial" w:cs="Arial"/>
          <w:b/>
          <w:sz w:val="22"/>
          <w:szCs w:val="22"/>
          <w:lang w:val="en-GB"/>
        </w:rPr>
      </w:pPr>
    </w:p>
    <w:p w14:paraId="649F39A6" w14:textId="42B931BB" w:rsidR="00D67A11" w:rsidRPr="00D31B0B" w:rsidRDefault="00D67A11" w:rsidP="00D67A11">
      <w:pPr>
        <w:rPr>
          <w:rFonts w:ascii="Arial" w:hAnsi="Arial" w:cs="Arial"/>
          <w:b/>
          <w:sz w:val="22"/>
          <w:szCs w:val="22"/>
          <w:lang w:val="en-GB"/>
        </w:rPr>
      </w:pPr>
      <w:r w:rsidRPr="00D31B0B">
        <w:rPr>
          <w:rFonts w:ascii="Arial" w:hAnsi="Arial" w:cs="Arial"/>
          <w:b/>
          <w:sz w:val="22"/>
          <w:szCs w:val="22"/>
          <w:lang w:val="en-GB"/>
        </w:rPr>
        <w:t>Implementation of the Mini-CEX</w:t>
      </w:r>
    </w:p>
    <w:p w14:paraId="4B73809A" w14:textId="34BAC4B9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>In order to optimize the learning outcome, the educational interview (CT/MRI) should be taught to the students in the following fixed Peyton scheme:</w:t>
      </w:r>
    </w:p>
    <w:p w14:paraId="7C19CFBC" w14:textId="77777777" w:rsidR="000B19DF" w:rsidRPr="00D31B0B" w:rsidRDefault="000B19DF" w:rsidP="00D67A11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9"/>
        <w:gridCol w:w="7200"/>
      </w:tblGrid>
      <w:tr w:rsidR="00D67A11" w:rsidRPr="00D31B0B" w14:paraId="56374E91" w14:textId="77777777" w:rsidTr="000B19DF">
        <w:tc>
          <w:tcPr>
            <w:tcW w:w="2439" w:type="dxa"/>
            <w:vAlign w:val="center"/>
          </w:tcPr>
          <w:p w14:paraId="291971FB" w14:textId="77777777" w:rsidR="00D67A11" w:rsidRPr="00D31B0B" w:rsidRDefault="00D67A11" w:rsidP="00D67A11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spacing w:line="276" w:lineRule="auto"/>
              <w:ind w:right="3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Demonstration</w:t>
            </w:r>
          </w:p>
        </w:tc>
        <w:tc>
          <w:tcPr>
            <w:tcW w:w="7200" w:type="dxa"/>
          </w:tcPr>
          <w:p w14:paraId="50368273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The assistant doctor performs an explanatory talk at normal/routine speed. The student observes.</w:t>
            </w:r>
          </w:p>
        </w:tc>
      </w:tr>
      <w:tr w:rsidR="00D67A11" w:rsidRPr="00D31B0B" w14:paraId="1482D6DA" w14:textId="77777777" w:rsidTr="000B19DF">
        <w:tc>
          <w:tcPr>
            <w:tcW w:w="2439" w:type="dxa"/>
            <w:vAlign w:val="center"/>
          </w:tcPr>
          <w:p w14:paraId="22CDF3E2" w14:textId="3FD670E6" w:rsidR="00D67A11" w:rsidRPr="00D31B0B" w:rsidRDefault="000B19DF" w:rsidP="000B19DF">
            <w:pPr>
              <w:pStyle w:val="ListParagraph"/>
              <w:tabs>
                <w:tab w:val="left" w:pos="426"/>
              </w:tabs>
              <w:spacing w:line="276" w:lineRule="auto"/>
              <w:ind w:left="14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2. </w:t>
            </w:r>
            <w:r w:rsidR="00D67A11" w:rsidRPr="00D31B0B">
              <w:rPr>
                <w:rFonts w:ascii="Arial" w:hAnsi="Arial" w:cs="Arial"/>
                <w:sz w:val="22"/>
                <w:szCs w:val="22"/>
                <w:lang w:val="en-GB"/>
              </w:rPr>
              <w:t>Deconstru</w:t>
            </w:r>
            <w:r w:rsidR="00006519" w:rsidRPr="00D31B0B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="00D67A11" w:rsidRPr="00D31B0B">
              <w:rPr>
                <w:rFonts w:ascii="Arial" w:hAnsi="Arial" w:cs="Arial"/>
                <w:sz w:val="22"/>
                <w:szCs w:val="22"/>
                <w:lang w:val="en-GB"/>
              </w:rPr>
              <w:t>tion</w:t>
            </w:r>
          </w:p>
        </w:tc>
        <w:tc>
          <w:tcPr>
            <w:tcW w:w="7200" w:type="dxa"/>
          </w:tcPr>
          <w:p w14:paraId="5211EB75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The assistant doctor gives a detailed consultation and explains. The student may ask if necessary.</w:t>
            </w:r>
          </w:p>
        </w:tc>
      </w:tr>
      <w:tr w:rsidR="00D67A11" w:rsidRPr="00D31B0B" w14:paraId="11DDAC84" w14:textId="77777777" w:rsidTr="000B19DF">
        <w:tc>
          <w:tcPr>
            <w:tcW w:w="2439" w:type="dxa"/>
            <w:vAlign w:val="center"/>
          </w:tcPr>
          <w:p w14:paraId="7A791985" w14:textId="77777777" w:rsidR="00D67A11" w:rsidRPr="00D31B0B" w:rsidRDefault="00D67A11" w:rsidP="00D67A11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spacing w:line="276" w:lineRule="auto"/>
              <w:ind w:left="142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Understanding</w:t>
            </w:r>
          </w:p>
        </w:tc>
        <w:tc>
          <w:tcPr>
            <w:tcW w:w="7200" w:type="dxa"/>
          </w:tcPr>
          <w:p w14:paraId="12D50997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 xml:space="preserve">According to the student's information, the assistant doctor conducts an educational interview. If necessary, these will be corrected and supplemented.  </w:t>
            </w:r>
          </w:p>
        </w:tc>
      </w:tr>
      <w:tr w:rsidR="00D67A11" w:rsidRPr="00EC7267" w14:paraId="78AAD62B" w14:textId="77777777" w:rsidTr="000B19DF">
        <w:tc>
          <w:tcPr>
            <w:tcW w:w="2439" w:type="dxa"/>
            <w:vAlign w:val="center"/>
          </w:tcPr>
          <w:p w14:paraId="00300273" w14:textId="77777777" w:rsidR="00D67A11" w:rsidRPr="00D31B0B" w:rsidRDefault="00D67A11" w:rsidP="00D67A11">
            <w:pPr>
              <w:pStyle w:val="ListParagraph"/>
              <w:numPr>
                <w:ilvl w:val="0"/>
                <w:numId w:val="12"/>
              </w:numPr>
              <w:tabs>
                <w:tab w:val="left" w:pos="426"/>
              </w:tabs>
              <w:spacing w:line="276" w:lineRule="auto"/>
              <w:ind w:left="142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Performance</w:t>
            </w:r>
          </w:p>
        </w:tc>
        <w:tc>
          <w:tcPr>
            <w:tcW w:w="7200" w:type="dxa"/>
          </w:tcPr>
          <w:p w14:paraId="4CDA959F" w14:textId="77777777" w:rsidR="00D67A11" w:rsidRPr="00D31B0B" w:rsidRDefault="00D67A11" w:rsidP="00DF27C3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31B0B">
              <w:rPr>
                <w:rFonts w:ascii="Arial" w:hAnsi="Arial" w:cs="Arial"/>
                <w:sz w:val="22"/>
                <w:szCs w:val="22"/>
                <w:lang w:val="en-GB"/>
              </w:rPr>
              <w:t>The student conducts an independent information discussion under supervision.</w:t>
            </w:r>
          </w:p>
        </w:tc>
      </w:tr>
    </w:tbl>
    <w:p w14:paraId="4CE71CF1" w14:textId="77777777" w:rsidR="00D67A11" w:rsidRPr="00D31B0B" w:rsidRDefault="00D67A11" w:rsidP="00D67A11">
      <w:pPr>
        <w:rPr>
          <w:rFonts w:ascii="Arial" w:hAnsi="Arial" w:cs="Arial"/>
          <w:sz w:val="22"/>
          <w:szCs w:val="22"/>
          <w:lang w:val="en-GB"/>
        </w:rPr>
      </w:pPr>
    </w:p>
    <w:p w14:paraId="025331F5" w14:textId="29DCAD23" w:rsidR="003B67E3" w:rsidRPr="00D31B0B" w:rsidRDefault="00D67A11" w:rsidP="00633DC0">
      <w:pPr>
        <w:rPr>
          <w:rFonts w:ascii="Arial" w:hAnsi="Arial" w:cs="Arial"/>
          <w:sz w:val="22"/>
          <w:szCs w:val="22"/>
          <w:lang w:val="en-GB"/>
        </w:rPr>
      </w:pPr>
      <w:r w:rsidRPr="00D31B0B">
        <w:rPr>
          <w:rFonts w:ascii="Arial" w:hAnsi="Arial" w:cs="Arial"/>
          <w:sz w:val="22"/>
          <w:szCs w:val="22"/>
          <w:lang w:val="en-GB"/>
        </w:rPr>
        <w:t xml:space="preserve">The independent education of a patient is then evaluated by the assistant physician with the </w:t>
      </w:r>
      <w:r w:rsidR="00006519" w:rsidRPr="00D31B0B">
        <w:rPr>
          <w:rFonts w:ascii="Arial" w:hAnsi="Arial" w:cs="Arial"/>
          <w:sz w:val="22"/>
          <w:szCs w:val="22"/>
          <w:lang w:val="en-GB"/>
        </w:rPr>
        <w:t>m</w:t>
      </w:r>
      <w:r w:rsidRPr="00D31B0B">
        <w:rPr>
          <w:rFonts w:ascii="Arial" w:hAnsi="Arial" w:cs="Arial"/>
          <w:sz w:val="22"/>
          <w:szCs w:val="22"/>
          <w:lang w:val="en-GB"/>
        </w:rPr>
        <w:t>ini</w:t>
      </w:r>
      <w:r w:rsidR="00006519" w:rsidRPr="00D31B0B">
        <w:rPr>
          <w:rFonts w:ascii="Arial" w:hAnsi="Arial" w:cs="Arial"/>
          <w:sz w:val="22"/>
          <w:szCs w:val="22"/>
          <w:lang w:val="en-GB"/>
        </w:rPr>
        <w:t>-</w:t>
      </w:r>
      <w:r w:rsidRPr="00D31B0B">
        <w:rPr>
          <w:rFonts w:ascii="Arial" w:hAnsi="Arial" w:cs="Arial"/>
          <w:sz w:val="22"/>
          <w:szCs w:val="22"/>
          <w:lang w:val="en-GB"/>
        </w:rPr>
        <w:t>CEX sheet. Incomplete or insufficient competencies are then discussed. If a debriefing is necessary for a large number of competences, i.e. if there are considerable deficiencies, the section of the daily internship should be repeated according to the Peyton scheme.</w:t>
      </w:r>
    </w:p>
    <w:sectPr w:rsidR="003B67E3" w:rsidRPr="00D31B0B" w:rsidSect="00E141FA">
      <w:footerReference w:type="even" r:id="rId7"/>
      <w:footerReference w:type="default" r:id="rId8"/>
      <w:pgSz w:w="12240" w:h="15840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5EAFF6" w14:textId="77777777" w:rsidR="00034480" w:rsidRDefault="00034480" w:rsidP="001D5E39">
      <w:r>
        <w:separator/>
      </w:r>
    </w:p>
  </w:endnote>
  <w:endnote w:type="continuationSeparator" w:id="0">
    <w:p w14:paraId="49FE5A44" w14:textId="77777777" w:rsidR="00034480" w:rsidRDefault="00034480" w:rsidP="001D5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67422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F4DD74" w14:textId="5390D4E3" w:rsidR="00962DF5" w:rsidRDefault="00962DF5" w:rsidP="00860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6056F5" w14:textId="77777777" w:rsidR="00962DF5" w:rsidRDefault="00962DF5" w:rsidP="001D5E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8201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F40596" w14:textId="367B7E5B" w:rsidR="00962DF5" w:rsidRDefault="00962DF5" w:rsidP="00860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699D9F45" w14:textId="77777777" w:rsidR="00962DF5" w:rsidRDefault="00962DF5" w:rsidP="001D5E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A7D11D" w14:textId="77777777" w:rsidR="00034480" w:rsidRDefault="00034480" w:rsidP="001D5E39">
      <w:r>
        <w:separator/>
      </w:r>
    </w:p>
  </w:footnote>
  <w:footnote w:type="continuationSeparator" w:id="0">
    <w:p w14:paraId="72D165D8" w14:textId="77777777" w:rsidR="00034480" w:rsidRDefault="00034480" w:rsidP="001D5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E0A9D"/>
    <w:multiLevelType w:val="hybridMultilevel"/>
    <w:tmpl w:val="B770C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2406"/>
    <w:multiLevelType w:val="hybridMultilevel"/>
    <w:tmpl w:val="4C6414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05CAF"/>
    <w:multiLevelType w:val="hybridMultilevel"/>
    <w:tmpl w:val="E36E74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E37902"/>
    <w:multiLevelType w:val="hybridMultilevel"/>
    <w:tmpl w:val="7DF0CA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4C30D8"/>
    <w:multiLevelType w:val="hybridMultilevel"/>
    <w:tmpl w:val="24B20896"/>
    <w:lvl w:ilvl="0" w:tplc="AB64CC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0E52AE"/>
    <w:multiLevelType w:val="hybridMultilevel"/>
    <w:tmpl w:val="49525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A607C6"/>
    <w:multiLevelType w:val="hybridMultilevel"/>
    <w:tmpl w:val="5E4A9578"/>
    <w:lvl w:ilvl="0" w:tplc="AB64CC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A443B4"/>
    <w:multiLevelType w:val="hybridMultilevel"/>
    <w:tmpl w:val="4C6414A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B14033"/>
    <w:multiLevelType w:val="hybridMultilevel"/>
    <w:tmpl w:val="2BC826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E32134"/>
    <w:multiLevelType w:val="hybridMultilevel"/>
    <w:tmpl w:val="5E66D9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A077D3"/>
    <w:multiLevelType w:val="hybridMultilevel"/>
    <w:tmpl w:val="3FB6B458"/>
    <w:lvl w:ilvl="0" w:tplc="AD562D6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95B3FAE"/>
    <w:multiLevelType w:val="hybridMultilevel"/>
    <w:tmpl w:val="7BC014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A1B16F9"/>
    <w:multiLevelType w:val="hybridMultilevel"/>
    <w:tmpl w:val="D6065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376F8D"/>
    <w:multiLevelType w:val="hybridMultilevel"/>
    <w:tmpl w:val="6F5C9C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D607473"/>
    <w:multiLevelType w:val="hybridMultilevel"/>
    <w:tmpl w:val="63A65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1468EC"/>
    <w:multiLevelType w:val="hybridMultilevel"/>
    <w:tmpl w:val="014AC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760B79"/>
    <w:multiLevelType w:val="hybridMultilevel"/>
    <w:tmpl w:val="A74EEA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D352AC6"/>
    <w:multiLevelType w:val="hybridMultilevel"/>
    <w:tmpl w:val="5388F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2"/>
  </w:num>
  <w:num w:numId="5">
    <w:abstractNumId w:val="11"/>
  </w:num>
  <w:num w:numId="6">
    <w:abstractNumId w:val="13"/>
  </w:num>
  <w:num w:numId="7">
    <w:abstractNumId w:val="16"/>
  </w:num>
  <w:num w:numId="8">
    <w:abstractNumId w:val="8"/>
  </w:num>
  <w:num w:numId="9">
    <w:abstractNumId w:val="17"/>
  </w:num>
  <w:num w:numId="10">
    <w:abstractNumId w:val="10"/>
  </w:num>
  <w:num w:numId="11">
    <w:abstractNumId w:val="1"/>
  </w:num>
  <w:num w:numId="12">
    <w:abstractNumId w:val="7"/>
  </w:num>
  <w:num w:numId="13">
    <w:abstractNumId w:val="0"/>
  </w:num>
  <w:num w:numId="14">
    <w:abstractNumId w:val="6"/>
  </w:num>
  <w:num w:numId="15">
    <w:abstractNumId w:val="4"/>
  </w:num>
  <w:num w:numId="16">
    <w:abstractNumId w:val="14"/>
  </w:num>
  <w:num w:numId="17">
    <w:abstractNumId w:val="12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al Education Copy Cop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ffzpf5rdvzhexar7pwtdt0wdzzzar20vd&quot;&gt;WBL&lt;record-ids&gt;&lt;item&gt;3&lt;/item&gt;&lt;item&gt;4&lt;/item&gt;&lt;item&gt;6&lt;/item&gt;&lt;item&gt;7&lt;/item&gt;&lt;item&gt;10&lt;/item&gt;&lt;item&gt;16&lt;/item&gt;&lt;item&gt;19&lt;/item&gt;&lt;item&gt;23&lt;/item&gt;&lt;item&gt;24&lt;/item&gt;&lt;item&gt;25&lt;/item&gt;&lt;item&gt;29&lt;/item&gt;&lt;item&gt;31&lt;/item&gt;&lt;item&gt;34&lt;/item&gt;&lt;item&gt;36&lt;/item&gt;&lt;item&gt;37&lt;/item&gt;&lt;item&gt;38&lt;/item&gt;&lt;item&gt;40&lt;/item&gt;&lt;item&gt;41&lt;/item&gt;&lt;item&gt;42&lt;/item&gt;&lt;item&gt;43&lt;/item&gt;&lt;item&gt;45&lt;/item&gt;&lt;item&gt;46&lt;/item&gt;&lt;item&gt;47&lt;/item&gt;&lt;/record-ids&gt;&lt;/item&gt;&lt;/Libraries&gt;"/>
  </w:docVars>
  <w:rsids>
    <w:rsidRoot w:val="00A717AB"/>
    <w:rsid w:val="000051D1"/>
    <w:rsid w:val="00006519"/>
    <w:rsid w:val="00007049"/>
    <w:rsid w:val="00014979"/>
    <w:rsid w:val="000214AD"/>
    <w:rsid w:val="00032DBD"/>
    <w:rsid w:val="00034480"/>
    <w:rsid w:val="000346EC"/>
    <w:rsid w:val="00034B80"/>
    <w:rsid w:val="00047111"/>
    <w:rsid w:val="00054E33"/>
    <w:rsid w:val="00063281"/>
    <w:rsid w:val="00072598"/>
    <w:rsid w:val="000727BA"/>
    <w:rsid w:val="000766E2"/>
    <w:rsid w:val="00081A48"/>
    <w:rsid w:val="000A1177"/>
    <w:rsid w:val="000A1F00"/>
    <w:rsid w:val="000B19DF"/>
    <w:rsid w:val="000B2ADA"/>
    <w:rsid w:val="000C1EFD"/>
    <w:rsid w:val="000C4C44"/>
    <w:rsid w:val="000C5301"/>
    <w:rsid w:val="000C548C"/>
    <w:rsid w:val="000D0FEA"/>
    <w:rsid w:val="000D663B"/>
    <w:rsid w:val="000E0520"/>
    <w:rsid w:val="000F10A8"/>
    <w:rsid w:val="000F44D2"/>
    <w:rsid w:val="000F5994"/>
    <w:rsid w:val="000F68B9"/>
    <w:rsid w:val="00105332"/>
    <w:rsid w:val="001076BC"/>
    <w:rsid w:val="00111FD1"/>
    <w:rsid w:val="001129B7"/>
    <w:rsid w:val="00116053"/>
    <w:rsid w:val="001164A0"/>
    <w:rsid w:val="0011754B"/>
    <w:rsid w:val="00117C50"/>
    <w:rsid w:val="00121406"/>
    <w:rsid w:val="00121B59"/>
    <w:rsid w:val="0015751A"/>
    <w:rsid w:val="00160D8B"/>
    <w:rsid w:val="00163EBE"/>
    <w:rsid w:val="0017007F"/>
    <w:rsid w:val="00171BD0"/>
    <w:rsid w:val="00174BE1"/>
    <w:rsid w:val="00174F82"/>
    <w:rsid w:val="001A2966"/>
    <w:rsid w:val="001B0ED6"/>
    <w:rsid w:val="001B562B"/>
    <w:rsid w:val="001B7D8F"/>
    <w:rsid w:val="001C5002"/>
    <w:rsid w:val="001D17EA"/>
    <w:rsid w:val="001D4BD7"/>
    <w:rsid w:val="001D5E39"/>
    <w:rsid w:val="001D63A4"/>
    <w:rsid w:val="001E1411"/>
    <w:rsid w:val="001E2C93"/>
    <w:rsid w:val="001E5422"/>
    <w:rsid w:val="001E66CE"/>
    <w:rsid w:val="001F1241"/>
    <w:rsid w:val="001F1DE2"/>
    <w:rsid w:val="002007EE"/>
    <w:rsid w:val="002206BC"/>
    <w:rsid w:val="0022105E"/>
    <w:rsid w:val="00225995"/>
    <w:rsid w:val="00225A9F"/>
    <w:rsid w:val="002271D2"/>
    <w:rsid w:val="002375F7"/>
    <w:rsid w:val="00245CED"/>
    <w:rsid w:val="00253FE6"/>
    <w:rsid w:val="00260EEB"/>
    <w:rsid w:val="00265C0F"/>
    <w:rsid w:val="0027251F"/>
    <w:rsid w:val="0027260F"/>
    <w:rsid w:val="00272C86"/>
    <w:rsid w:val="002834A4"/>
    <w:rsid w:val="00283F05"/>
    <w:rsid w:val="002979EC"/>
    <w:rsid w:val="00297D98"/>
    <w:rsid w:val="002A0BE2"/>
    <w:rsid w:val="002A3666"/>
    <w:rsid w:val="002A5046"/>
    <w:rsid w:val="002A7C5B"/>
    <w:rsid w:val="002E5B28"/>
    <w:rsid w:val="002F0767"/>
    <w:rsid w:val="00303AAC"/>
    <w:rsid w:val="00304341"/>
    <w:rsid w:val="00304D2E"/>
    <w:rsid w:val="00311489"/>
    <w:rsid w:val="00322C14"/>
    <w:rsid w:val="003342EA"/>
    <w:rsid w:val="003554C0"/>
    <w:rsid w:val="0035635B"/>
    <w:rsid w:val="00357B2D"/>
    <w:rsid w:val="00360814"/>
    <w:rsid w:val="00363345"/>
    <w:rsid w:val="00363B16"/>
    <w:rsid w:val="00366505"/>
    <w:rsid w:val="0036738C"/>
    <w:rsid w:val="00371B90"/>
    <w:rsid w:val="00373D53"/>
    <w:rsid w:val="0038420F"/>
    <w:rsid w:val="00386632"/>
    <w:rsid w:val="003957FC"/>
    <w:rsid w:val="003966B1"/>
    <w:rsid w:val="00397126"/>
    <w:rsid w:val="003A4575"/>
    <w:rsid w:val="003A6FC4"/>
    <w:rsid w:val="003B089C"/>
    <w:rsid w:val="003B30D6"/>
    <w:rsid w:val="003B4145"/>
    <w:rsid w:val="003B5A4E"/>
    <w:rsid w:val="003B67E3"/>
    <w:rsid w:val="003D1F50"/>
    <w:rsid w:val="003D3B08"/>
    <w:rsid w:val="003D4507"/>
    <w:rsid w:val="003E0B9C"/>
    <w:rsid w:val="003E29B3"/>
    <w:rsid w:val="003E2C85"/>
    <w:rsid w:val="003E62DE"/>
    <w:rsid w:val="003E686E"/>
    <w:rsid w:val="003F04A5"/>
    <w:rsid w:val="003F1000"/>
    <w:rsid w:val="003F6730"/>
    <w:rsid w:val="003F7DC4"/>
    <w:rsid w:val="0040240F"/>
    <w:rsid w:val="00407D35"/>
    <w:rsid w:val="00414AC8"/>
    <w:rsid w:val="00417ACC"/>
    <w:rsid w:val="00420617"/>
    <w:rsid w:val="00425150"/>
    <w:rsid w:val="004309D0"/>
    <w:rsid w:val="00433011"/>
    <w:rsid w:val="00440F53"/>
    <w:rsid w:val="0044316C"/>
    <w:rsid w:val="00444BCF"/>
    <w:rsid w:val="004464C9"/>
    <w:rsid w:val="00462171"/>
    <w:rsid w:val="00476172"/>
    <w:rsid w:val="00490A12"/>
    <w:rsid w:val="00492230"/>
    <w:rsid w:val="0049407C"/>
    <w:rsid w:val="004966C4"/>
    <w:rsid w:val="004A3A10"/>
    <w:rsid w:val="004A5110"/>
    <w:rsid w:val="004B4A6F"/>
    <w:rsid w:val="004B5506"/>
    <w:rsid w:val="004B604F"/>
    <w:rsid w:val="004B744A"/>
    <w:rsid w:val="004D3272"/>
    <w:rsid w:val="004D652B"/>
    <w:rsid w:val="004E1C0B"/>
    <w:rsid w:val="004E2347"/>
    <w:rsid w:val="004E3BDE"/>
    <w:rsid w:val="004F4FCE"/>
    <w:rsid w:val="00501BFC"/>
    <w:rsid w:val="00504768"/>
    <w:rsid w:val="00514A05"/>
    <w:rsid w:val="005208AC"/>
    <w:rsid w:val="0052351F"/>
    <w:rsid w:val="0052596E"/>
    <w:rsid w:val="00526DD9"/>
    <w:rsid w:val="005334C8"/>
    <w:rsid w:val="00553182"/>
    <w:rsid w:val="0056000E"/>
    <w:rsid w:val="005612C4"/>
    <w:rsid w:val="005627D5"/>
    <w:rsid w:val="005649DB"/>
    <w:rsid w:val="00576831"/>
    <w:rsid w:val="00585F9C"/>
    <w:rsid w:val="00587299"/>
    <w:rsid w:val="00592145"/>
    <w:rsid w:val="005956EB"/>
    <w:rsid w:val="005970DF"/>
    <w:rsid w:val="005B619F"/>
    <w:rsid w:val="005B7F5F"/>
    <w:rsid w:val="005C1307"/>
    <w:rsid w:val="005C1B71"/>
    <w:rsid w:val="005C3266"/>
    <w:rsid w:val="005C576F"/>
    <w:rsid w:val="005C6125"/>
    <w:rsid w:val="005C6367"/>
    <w:rsid w:val="005D107D"/>
    <w:rsid w:val="005D3E3E"/>
    <w:rsid w:val="005D60B9"/>
    <w:rsid w:val="005E25F7"/>
    <w:rsid w:val="005E3419"/>
    <w:rsid w:val="00603845"/>
    <w:rsid w:val="006103DE"/>
    <w:rsid w:val="006144E3"/>
    <w:rsid w:val="006268F2"/>
    <w:rsid w:val="006274CD"/>
    <w:rsid w:val="00633DC0"/>
    <w:rsid w:val="00642894"/>
    <w:rsid w:val="00647230"/>
    <w:rsid w:val="00650FA2"/>
    <w:rsid w:val="00657588"/>
    <w:rsid w:val="0066657C"/>
    <w:rsid w:val="006671DF"/>
    <w:rsid w:val="006742AA"/>
    <w:rsid w:val="0067521F"/>
    <w:rsid w:val="006764D9"/>
    <w:rsid w:val="00676D0F"/>
    <w:rsid w:val="00677EDB"/>
    <w:rsid w:val="00685E61"/>
    <w:rsid w:val="00694D32"/>
    <w:rsid w:val="0069507D"/>
    <w:rsid w:val="006A007E"/>
    <w:rsid w:val="006A1147"/>
    <w:rsid w:val="006A50C3"/>
    <w:rsid w:val="006B1CCB"/>
    <w:rsid w:val="006B436B"/>
    <w:rsid w:val="006C65FF"/>
    <w:rsid w:val="006D1D48"/>
    <w:rsid w:val="006D2796"/>
    <w:rsid w:val="006D433E"/>
    <w:rsid w:val="006D5084"/>
    <w:rsid w:val="006D692A"/>
    <w:rsid w:val="006E6472"/>
    <w:rsid w:val="006F28B0"/>
    <w:rsid w:val="006F3354"/>
    <w:rsid w:val="006F340C"/>
    <w:rsid w:val="007026E3"/>
    <w:rsid w:val="007215FA"/>
    <w:rsid w:val="00730006"/>
    <w:rsid w:val="007369F9"/>
    <w:rsid w:val="00740C82"/>
    <w:rsid w:val="007430AF"/>
    <w:rsid w:val="00743551"/>
    <w:rsid w:val="007469CA"/>
    <w:rsid w:val="0075109F"/>
    <w:rsid w:val="00757291"/>
    <w:rsid w:val="007615A2"/>
    <w:rsid w:val="007668DE"/>
    <w:rsid w:val="007669B4"/>
    <w:rsid w:val="0077025D"/>
    <w:rsid w:val="0077334B"/>
    <w:rsid w:val="00773843"/>
    <w:rsid w:val="00774BC0"/>
    <w:rsid w:val="0077708A"/>
    <w:rsid w:val="00781314"/>
    <w:rsid w:val="00781B4A"/>
    <w:rsid w:val="00791581"/>
    <w:rsid w:val="007941DC"/>
    <w:rsid w:val="007A1FBE"/>
    <w:rsid w:val="007A3F19"/>
    <w:rsid w:val="007B021F"/>
    <w:rsid w:val="007B37AC"/>
    <w:rsid w:val="007B41B9"/>
    <w:rsid w:val="007B6DBA"/>
    <w:rsid w:val="007C1312"/>
    <w:rsid w:val="007C6B45"/>
    <w:rsid w:val="007D462E"/>
    <w:rsid w:val="007D6658"/>
    <w:rsid w:val="007D7295"/>
    <w:rsid w:val="007D7334"/>
    <w:rsid w:val="007E47AC"/>
    <w:rsid w:val="007E776E"/>
    <w:rsid w:val="007F7C12"/>
    <w:rsid w:val="00811BE7"/>
    <w:rsid w:val="00817E6F"/>
    <w:rsid w:val="008318B6"/>
    <w:rsid w:val="00840D1C"/>
    <w:rsid w:val="00846183"/>
    <w:rsid w:val="00852D48"/>
    <w:rsid w:val="00855DF2"/>
    <w:rsid w:val="00860286"/>
    <w:rsid w:val="00885BEC"/>
    <w:rsid w:val="00887ED4"/>
    <w:rsid w:val="008A1E61"/>
    <w:rsid w:val="008A4945"/>
    <w:rsid w:val="008A4D19"/>
    <w:rsid w:val="008A6686"/>
    <w:rsid w:val="008B0069"/>
    <w:rsid w:val="008B743E"/>
    <w:rsid w:val="008C6860"/>
    <w:rsid w:val="008D04BC"/>
    <w:rsid w:val="008D079B"/>
    <w:rsid w:val="008D253E"/>
    <w:rsid w:val="008D395D"/>
    <w:rsid w:val="008D58F5"/>
    <w:rsid w:val="008E1828"/>
    <w:rsid w:val="008E32D8"/>
    <w:rsid w:val="009024B2"/>
    <w:rsid w:val="00910133"/>
    <w:rsid w:val="00914B97"/>
    <w:rsid w:val="00916F94"/>
    <w:rsid w:val="009218F5"/>
    <w:rsid w:val="00923908"/>
    <w:rsid w:val="00925A13"/>
    <w:rsid w:val="0093020B"/>
    <w:rsid w:val="00931307"/>
    <w:rsid w:val="0093560D"/>
    <w:rsid w:val="0094094F"/>
    <w:rsid w:val="00942636"/>
    <w:rsid w:val="00942A20"/>
    <w:rsid w:val="00942F54"/>
    <w:rsid w:val="00943AF9"/>
    <w:rsid w:val="0094592A"/>
    <w:rsid w:val="00950416"/>
    <w:rsid w:val="0095362A"/>
    <w:rsid w:val="00962DF5"/>
    <w:rsid w:val="00964A50"/>
    <w:rsid w:val="00970F8E"/>
    <w:rsid w:val="009724EF"/>
    <w:rsid w:val="00993620"/>
    <w:rsid w:val="009A2D0E"/>
    <w:rsid w:val="009A3DAC"/>
    <w:rsid w:val="009A5913"/>
    <w:rsid w:val="009B3EA1"/>
    <w:rsid w:val="009B588F"/>
    <w:rsid w:val="009C2D0B"/>
    <w:rsid w:val="009D1EE8"/>
    <w:rsid w:val="009D3AA7"/>
    <w:rsid w:val="009D5054"/>
    <w:rsid w:val="009E07BD"/>
    <w:rsid w:val="009E5D2B"/>
    <w:rsid w:val="009F36CC"/>
    <w:rsid w:val="009F52FF"/>
    <w:rsid w:val="009F7925"/>
    <w:rsid w:val="00A06957"/>
    <w:rsid w:val="00A17B9F"/>
    <w:rsid w:val="00A338E1"/>
    <w:rsid w:val="00A50477"/>
    <w:rsid w:val="00A550DF"/>
    <w:rsid w:val="00A57AFB"/>
    <w:rsid w:val="00A717AB"/>
    <w:rsid w:val="00A83143"/>
    <w:rsid w:val="00A870E0"/>
    <w:rsid w:val="00A920EC"/>
    <w:rsid w:val="00A976A9"/>
    <w:rsid w:val="00AB1874"/>
    <w:rsid w:val="00AB1B72"/>
    <w:rsid w:val="00AC071F"/>
    <w:rsid w:val="00AC45CD"/>
    <w:rsid w:val="00AC5018"/>
    <w:rsid w:val="00AD5C54"/>
    <w:rsid w:val="00AD6405"/>
    <w:rsid w:val="00AE0C4F"/>
    <w:rsid w:val="00AE17F9"/>
    <w:rsid w:val="00AE23BD"/>
    <w:rsid w:val="00AE57C6"/>
    <w:rsid w:val="00AF035E"/>
    <w:rsid w:val="00AF2C8B"/>
    <w:rsid w:val="00AF33CF"/>
    <w:rsid w:val="00AF6B82"/>
    <w:rsid w:val="00B17177"/>
    <w:rsid w:val="00B2461C"/>
    <w:rsid w:val="00B24A88"/>
    <w:rsid w:val="00B2603B"/>
    <w:rsid w:val="00B27E6E"/>
    <w:rsid w:val="00B34C24"/>
    <w:rsid w:val="00B36D84"/>
    <w:rsid w:val="00B41FFD"/>
    <w:rsid w:val="00B50D18"/>
    <w:rsid w:val="00B51544"/>
    <w:rsid w:val="00B5209E"/>
    <w:rsid w:val="00B54043"/>
    <w:rsid w:val="00B56D1A"/>
    <w:rsid w:val="00B73D50"/>
    <w:rsid w:val="00B76D88"/>
    <w:rsid w:val="00B85800"/>
    <w:rsid w:val="00B858BE"/>
    <w:rsid w:val="00B86395"/>
    <w:rsid w:val="00B87457"/>
    <w:rsid w:val="00B90EB1"/>
    <w:rsid w:val="00B92786"/>
    <w:rsid w:val="00B92A92"/>
    <w:rsid w:val="00B9390C"/>
    <w:rsid w:val="00B9426D"/>
    <w:rsid w:val="00B94BEC"/>
    <w:rsid w:val="00B951FF"/>
    <w:rsid w:val="00BA1930"/>
    <w:rsid w:val="00BA420D"/>
    <w:rsid w:val="00BB60D4"/>
    <w:rsid w:val="00BB7821"/>
    <w:rsid w:val="00BB7833"/>
    <w:rsid w:val="00BC44A9"/>
    <w:rsid w:val="00BE0CE1"/>
    <w:rsid w:val="00BE7C93"/>
    <w:rsid w:val="00BF27FC"/>
    <w:rsid w:val="00BF6652"/>
    <w:rsid w:val="00C01C1A"/>
    <w:rsid w:val="00C038FD"/>
    <w:rsid w:val="00C03F39"/>
    <w:rsid w:val="00C11204"/>
    <w:rsid w:val="00C14DD9"/>
    <w:rsid w:val="00C20FD9"/>
    <w:rsid w:val="00C314BB"/>
    <w:rsid w:val="00C36D50"/>
    <w:rsid w:val="00C421A3"/>
    <w:rsid w:val="00C42938"/>
    <w:rsid w:val="00C4575E"/>
    <w:rsid w:val="00C468D9"/>
    <w:rsid w:val="00C47046"/>
    <w:rsid w:val="00C4731A"/>
    <w:rsid w:val="00C5082F"/>
    <w:rsid w:val="00C512B2"/>
    <w:rsid w:val="00C52A3C"/>
    <w:rsid w:val="00C53D4A"/>
    <w:rsid w:val="00C54EC4"/>
    <w:rsid w:val="00C65865"/>
    <w:rsid w:val="00C724BF"/>
    <w:rsid w:val="00C74613"/>
    <w:rsid w:val="00C7623B"/>
    <w:rsid w:val="00C76DE3"/>
    <w:rsid w:val="00C77F2B"/>
    <w:rsid w:val="00CA7707"/>
    <w:rsid w:val="00CC0DFF"/>
    <w:rsid w:val="00CC2330"/>
    <w:rsid w:val="00CC38F2"/>
    <w:rsid w:val="00CF142F"/>
    <w:rsid w:val="00CF1FA1"/>
    <w:rsid w:val="00CF5076"/>
    <w:rsid w:val="00CF5C3E"/>
    <w:rsid w:val="00D035A8"/>
    <w:rsid w:val="00D05608"/>
    <w:rsid w:val="00D16D10"/>
    <w:rsid w:val="00D30D55"/>
    <w:rsid w:val="00D31B0B"/>
    <w:rsid w:val="00D3743B"/>
    <w:rsid w:val="00D40CB1"/>
    <w:rsid w:val="00D40E30"/>
    <w:rsid w:val="00D634BA"/>
    <w:rsid w:val="00D640C7"/>
    <w:rsid w:val="00D65B98"/>
    <w:rsid w:val="00D665C0"/>
    <w:rsid w:val="00D67A11"/>
    <w:rsid w:val="00D704AB"/>
    <w:rsid w:val="00D81892"/>
    <w:rsid w:val="00D87A26"/>
    <w:rsid w:val="00DD0A9D"/>
    <w:rsid w:val="00DD76FE"/>
    <w:rsid w:val="00DE37DF"/>
    <w:rsid w:val="00DE3ED8"/>
    <w:rsid w:val="00DE3FF0"/>
    <w:rsid w:val="00DE6381"/>
    <w:rsid w:val="00DE7605"/>
    <w:rsid w:val="00DF27C3"/>
    <w:rsid w:val="00E0061D"/>
    <w:rsid w:val="00E01C65"/>
    <w:rsid w:val="00E032BA"/>
    <w:rsid w:val="00E047CC"/>
    <w:rsid w:val="00E141FA"/>
    <w:rsid w:val="00E2504B"/>
    <w:rsid w:val="00E256E9"/>
    <w:rsid w:val="00E370BB"/>
    <w:rsid w:val="00E41069"/>
    <w:rsid w:val="00E42799"/>
    <w:rsid w:val="00E4344D"/>
    <w:rsid w:val="00E45B85"/>
    <w:rsid w:val="00E55550"/>
    <w:rsid w:val="00E60CD4"/>
    <w:rsid w:val="00E62087"/>
    <w:rsid w:val="00E70D6A"/>
    <w:rsid w:val="00E70F67"/>
    <w:rsid w:val="00E81506"/>
    <w:rsid w:val="00EA03B7"/>
    <w:rsid w:val="00EA0FED"/>
    <w:rsid w:val="00EA1F20"/>
    <w:rsid w:val="00EA7356"/>
    <w:rsid w:val="00EC44B6"/>
    <w:rsid w:val="00EC7267"/>
    <w:rsid w:val="00ED28CF"/>
    <w:rsid w:val="00ED3139"/>
    <w:rsid w:val="00ED3D0E"/>
    <w:rsid w:val="00ED7FE7"/>
    <w:rsid w:val="00EE29F2"/>
    <w:rsid w:val="00EF11A7"/>
    <w:rsid w:val="00F174EE"/>
    <w:rsid w:val="00F200F9"/>
    <w:rsid w:val="00F31D44"/>
    <w:rsid w:val="00F5121E"/>
    <w:rsid w:val="00F64AFF"/>
    <w:rsid w:val="00F651A7"/>
    <w:rsid w:val="00F735CB"/>
    <w:rsid w:val="00F75B0F"/>
    <w:rsid w:val="00F77A98"/>
    <w:rsid w:val="00F8125C"/>
    <w:rsid w:val="00F83B84"/>
    <w:rsid w:val="00F900BC"/>
    <w:rsid w:val="00FA368E"/>
    <w:rsid w:val="00FA3F2C"/>
    <w:rsid w:val="00FB0CE0"/>
    <w:rsid w:val="00FB276F"/>
    <w:rsid w:val="00FB6251"/>
    <w:rsid w:val="00FC613E"/>
    <w:rsid w:val="00FD2058"/>
    <w:rsid w:val="00FD4794"/>
    <w:rsid w:val="00FE2F97"/>
    <w:rsid w:val="00FE7B0B"/>
    <w:rsid w:val="00FF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B6AA478"/>
  <w15:docId w15:val="{B7F796AF-7697-7E48-BADC-CE46801D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E3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5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E39"/>
    <w:rPr>
      <w:rFonts w:eastAsiaTheme="minorEastAsia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D5E39"/>
  </w:style>
  <w:style w:type="character" w:styleId="Hyperlink">
    <w:name w:val="Hyperlink"/>
    <w:basedOn w:val="DefaultParagraphFont"/>
    <w:uiPriority w:val="99"/>
    <w:unhideWhenUsed/>
    <w:rsid w:val="008D395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4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7DC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082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08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B67E3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7E3"/>
    <w:rPr>
      <w:rFonts w:ascii="Arial" w:eastAsiaTheme="minorEastAsia" w:hAnsi="Arial" w:cs="Arial"/>
      <w:sz w:val="22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B67E3"/>
    <w:pPr>
      <w:spacing w:line="480" w:lineRule="auto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67E3"/>
    <w:rPr>
      <w:rFonts w:ascii="Arial" w:eastAsiaTheme="minorEastAsia" w:hAnsi="Arial" w:cs="Arial"/>
      <w:sz w:val="22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D67A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D67A11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paragraph" w:styleId="NoSpacing">
    <w:name w:val="No Spacing"/>
    <w:uiPriority w:val="1"/>
    <w:qFormat/>
    <w:rsid w:val="00D67A11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EF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72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4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4EF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EF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E2F97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9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3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3</Words>
  <Characters>4296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Ingwersen</dc:creator>
  <cp:lastModifiedBy>Maja Ingwersen</cp:lastModifiedBy>
  <cp:revision>3</cp:revision>
  <cp:lastPrinted>2020-09-15T16:37:00Z</cp:lastPrinted>
  <dcterms:created xsi:type="dcterms:W3CDTF">2021-02-08T17:19:00Z</dcterms:created>
  <dcterms:modified xsi:type="dcterms:W3CDTF">2021-02-08T17:20:00Z</dcterms:modified>
</cp:coreProperties>
</file>